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37C2" w:rsidRPr="00956AEA" w:rsidRDefault="008837C2" w:rsidP="008837C2">
      <w:pPr>
        <w:spacing w:before="0" w:after="0" w:line="480" w:lineRule="auto"/>
        <w:rPr>
          <w:b/>
          <w:lang w:val="en-CA"/>
        </w:rPr>
      </w:pPr>
      <w:r>
        <w:rPr>
          <w:b/>
          <w:lang w:val="en-CA"/>
        </w:rPr>
        <w:t>S</w:t>
      </w:r>
      <w:r w:rsidRPr="00956AEA">
        <w:rPr>
          <w:b/>
          <w:lang w:val="en-CA"/>
        </w:rPr>
        <w:t>1</w:t>
      </w:r>
      <w:r>
        <w:rPr>
          <w:b/>
          <w:lang w:val="en-CA"/>
        </w:rPr>
        <w:t xml:space="preserve"> Table.</w:t>
      </w:r>
      <w:r w:rsidRPr="00956AEA">
        <w:rPr>
          <w:b/>
          <w:szCs w:val="24"/>
          <w:lang w:val="en-CA"/>
        </w:rPr>
        <w:t xml:space="preserve"> Development steps and </w:t>
      </w:r>
      <w:r>
        <w:rPr>
          <w:b/>
          <w:szCs w:val="24"/>
          <w:lang w:val="en-CA"/>
        </w:rPr>
        <w:t>psychometric</w:t>
      </w:r>
      <w:r w:rsidRPr="00956AEA">
        <w:rPr>
          <w:b/>
          <w:szCs w:val="24"/>
          <w:lang w:val="en-CA"/>
        </w:rPr>
        <w:t xml:space="preserve"> properties of questionnaires or screening tools</w:t>
      </w:r>
    </w:p>
    <w:tbl>
      <w:tblPr>
        <w:tblpPr w:leftFromText="141" w:rightFromText="141" w:vertAnchor="text" w:horzAnchor="margin" w:tblpX="-318" w:tblpY="85"/>
        <w:tblW w:w="12617" w:type="dxa"/>
        <w:tblBorders>
          <w:top w:val="single" w:sz="4" w:space="0" w:color="auto"/>
          <w:left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43"/>
        <w:gridCol w:w="3894"/>
        <w:gridCol w:w="3402"/>
        <w:gridCol w:w="3578"/>
      </w:tblGrid>
      <w:tr w:rsidR="008837C2" w:rsidRPr="002131F6" w:rsidTr="00482ECF">
        <w:trPr>
          <w:trHeight w:val="706"/>
        </w:trPr>
        <w:tc>
          <w:tcPr>
            <w:tcW w:w="1743" w:type="dxa"/>
            <w:shd w:val="clear" w:color="auto" w:fill="auto"/>
          </w:tcPr>
          <w:p w:rsidR="008837C2" w:rsidRPr="00956AEA" w:rsidRDefault="008837C2" w:rsidP="00482ECF">
            <w:pPr>
              <w:spacing w:before="0" w:after="0" w:line="480" w:lineRule="auto"/>
              <w:rPr>
                <w:b/>
                <w:color w:val="262626"/>
                <w:lang w:val="en-CA"/>
              </w:rPr>
            </w:pPr>
            <w:r w:rsidRPr="00956AEA">
              <w:rPr>
                <w:b/>
                <w:color w:val="262626"/>
                <w:lang w:val="en-CA"/>
              </w:rPr>
              <w:t>Tool and references</w:t>
            </w:r>
          </w:p>
        </w:tc>
        <w:tc>
          <w:tcPr>
            <w:tcW w:w="3894" w:type="dxa"/>
            <w:shd w:val="clear" w:color="auto" w:fill="auto"/>
          </w:tcPr>
          <w:p w:rsidR="008837C2" w:rsidRPr="00956AEA" w:rsidRDefault="008837C2" w:rsidP="00482ECF">
            <w:pPr>
              <w:spacing w:before="0" w:after="0" w:line="480" w:lineRule="auto"/>
              <w:rPr>
                <w:b/>
                <w:color w:val="262626"/>
                <w:lang w:val="en-CA"/>
              </w:rPr>
            </w:pPr>
            <w:r w:rsidRPr="00956AEA">
              <w:rPr>
                <w:b/>
                <w:color w:val="262626"/>
                <w:lang w:val="en-CA"/>
              </w:rPr>
              <w:t>Tool development steps</w:t>
            </w:r>
          </w:p>
        </w:tc>
        <w:tc>
          <w:tcPr>
            <w:tcW w:w="3402" w:type="dxa"/>
            <w:shd w:val="clear" w:color="auto" w:fill="auto"/>
          </w:tcPr>
          <w:p w:rsidR="008837C2" w:rsidRPr="00956AEA" w:rsidRDefault="008837C2" w:rsidP="00482ECF">
            <w:pPr>
              <w:spacing w:before="0" w:after="0" w:line="480" w:lineRule="auto"/>
              <w:rPr>
                <w:b/>
                <w:color w:val="262626"/>
                <w:lang w:val="en-CA"/>
              </w:rPr>
            </w:pPr>
            <w:r w:rsidRPr="00956AEA">
              <w:rPr>
                <w:b/>
                <w:color w:val="262626"/>
                <w:lang w:val="en-CA"/>
              </w:rPr>
              <w:t xml:space="preserve">Tool validation steps </w:t>
            </w:r>
          </w:p>
        </w:tc>
        <w:tc>
          <w:tcPr>
            <w:tcW w:w="3578" w:type="dxa"/>
            <w:shd w:val="clear" w:color="auto" w:fill="auto"/>
          </w:tcPr>
          <w:p w:rsidR="008837C2" w:rsidRPr="00956AEA" w:rsidRDefault="008837C2" w:rsidP="00482ECF">
            <w:pPr>
              <w:spacing w:before="0" w:after="0" w:line="480" w:lineRule="auto"/>
              <w:rPr>
                <w:b/>
                <w:color w:val="262626"/>
                <w:lang w:val="en-CA"/>
              </w:rPr>
            </w:pPr>
            <w:r w:rsidRPr="00956AEA">
              <w:rPr>
                <w:b/>
                <w:color w:val="262626"/>
                <w:lang w:val="en-CA"/>
              </w:rPr>
              <w:t xml:space="preserve">Metrological properties of the tool according to validation studies </w:t>
            </w:r>
            <w:bookmarkStart w:id="0" w:name="_GoBack"/>
            <w:bookmarkEnd w:id="0"/>
          </w:p>
        </w:tc>
      </w:tr>
      <w:tr w:rsidR="008837C2" w:rsidRPr="00956AEA" w:rsidTr="00482ECF">
        <w:trPr>
          <w:trHeight w:val="848"/>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Probability</w:t>
            </w:r>
          </w:p>
          <w:p w:rsidR="008837C2" w:rsidRPr="00956AEA" w:rsidRDefault="008837C2" w:rsidP="00482ECF">
            <w:pPr>
              <w:spacing w:before="0" w:after="0" w:line="480" w:lineRule="auto"/>
              <w:rPr>
                <w:color w:val="262626"/>
                <w:lang w:val="en-CA"/>
              </w:rPr>
            </w:pPr>
            <w:r w:rsidRPr="00956AEA">
              <w:rPr>
                <w:color w:val="262626"/>
                <w:lang w:val="en-CA"/>
              </w:rPr>
              <w:t>of Repeated</w:t>
            </w:r>
          </w:p>
          <w:p w:rsidR="008837C2" w:rsidRPr="00956AEA" w:rsidRDefault="008837C2" w:rsidP="00482ECF">
            <w:pPr>
              <w:spacing w:before="0" w:after="0" w:line="480" w:lineRule="auto"/>
              <w:rPr>
                <w:color w:val="262626"/>
                <w:lang w:val="en-CA"/>
              </w:rPr>
            </w:pPr>
            <w:r w:rsidRPr="00956AEA">
              <w:rPr>
                <w:color w:val="262626"/>
                <w:lang w:val="en-CA"/>
              </w:rPr>
              <w:t>Admission (</w:t>
            </w:r>
            <w:proofErr w:type="spellStart"/>
            <w:r w:rsidRPr="00956AEA">
              <w:rPr>
                <w:color w:val="262626"/>
                <w:lang w:val="en-CA"/>
              </w:rPr>
              <w:t>Pra</w:t>
            </w:r>
            <w:proofErr w:type="spellEnd"/>
            <w:r w:rsidRPr="00956AEA">
              <w:rPr>
                <w:color w:val="262626"/>
                <w:lang w:val="en-CA"/>
              </w:rPr>
              <w:t>)</w:t>
            </w:r>
            <w:r>
              <w:rPr>
                <w:noProof/>
                <w:color w:val="262626"/>
                <w:lang w:val="en-CA"/>
              </w:rPr>
              <w:t>[13, 21-25, 36-39]</w:t>
            </w:r>
          </w:p>
          <w:p w:rsidR="008837C2" w:rsidRPr="00956AEA" w:rsidRDefault="008837C2" w:rsidP="00482ECF">
            <w:pPr>
              <w:spacing w:before="0" w:after="0" w:line="480" w:lineRule="auto"/>
              <w:rPr>
                <w:color w:val="262626"/>
                <w:lang w:val="en-CA"/>
              </w:rPr>
            </w:pP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1. Evaluation of six predisposing variables, one enabling variable and 21 need variables as possible predictors of repeated hospital admission.</w:t>
            </w:r>
          </w:p>
          <w:p w:rsidR="008837C2" w:rsidRPr="00956AEA" w:rsidRDefault="008837C2" w:rsidP="00482ECF">
            <w:pPr>
              <w:spacing w:before="0" w:after="0" w:line="480" w:lineRule="auto"/>
              <w:rPr>
                <w:color w:val="262626"/>
                <w:lang w:val="en-CA"/>
              </w:rPr>
            </w:pPr>
            <w:r w:rsidRPr="00956AEA">
              <w:rPr>
                <w:color w:val="262626"/>
                <w:lang w:val="en-CA"/>
              </w:rPr>
              <w:t>2. First half of the sample was fitted to an initial multivariate logistic regression model of predictors of repeated admissions</w:t>
            </w:r>
          </w:p>
          <w:p w:rsidR="008837C2" w:rsidRPr="00956AEA" w:rsidRDefault="008837C2" w:rsidP="00482ECF">
            <w:pPr>
              <w:spacing w:before="0" w:after="0" w:line="480" w:lineRule="auto"/>
              <w:rPr>
                <w:color w:val="262626"/>
                <w:lang w:val="en-CA"/>
              </w:rPr>
            </w:pPr>
            <w:r w:rsidRPr="00956AEA">
              <w:rPr>
                <w:color w:val="262626"/>
                <w:lang w:val="en-CA"/>
              </w:rPr>
              <w:t xml:space="preserve">3. Possible interactive effects were considered for those variables whose </w:t>
            </w:r>
            <w:r w:rsidRPr="00956AEA">
              <w:rPr>
                <w:color w:val="262626"/>
                <w:lang w:val="en-CA"/>
              </w:rPr>
              <w:lastRenderedPageBreak/>
              <w:t>initial regression coefficients had significance levels of less than 0.10</w:t>
            </w:r>
          </w:p>
          <w:p w:rsidR="008837C2" w:rsidRPr="00956AEA" w:rsidRDefault="008837C2" w:rsidP="00482ECF">
            <w:pPr>
              <w:spacing w:before="0" w:after="0" w:line="480" w:lineRule="auto"/>
              <w:rPr>
                <w:color w:val="262626"/>
                <w:lang w:val="en-CA"/>
              </w:rPr>
            </w:pPr>
            <w:r w:rsidRPr="00956AEA">
              <w:rPr>
                <w:color w:val="262626"/>
                <w:lang w:val="en-CA"/>
              </w:rPr>
              <w:t>4. Evaluation of pairs of variables for which interactions seemed plausible using two-by-two contingency tables and the Breslow-Day test for homogeneity of odds ratios.</w:t>
            </w:r>
          </w:p>
          <w:p w:rsidR="008837C2" w:rsidRPr="00956AEA" w:rsidRDefault="008837C2" w:rsidP="00482ECF">
            <w:pPr>
              <w:spacing w:before="0" w:after="0" w:line="480" w:lineRule="auto"/>
              <w:rPr>
                <w:color w:val="262626"/>
                <w:lang w:val="en-CA"/>
              </w:rPr>
            </w:pPr>
            <w:r w:rsidRPr="00956AEA">
              <w:rPr>
                <w:color w:val="262626"/>
                <w:lang w:val="en-CA"/>
              </w:rPr>
              <w:t>5. Expansion of the logistic model to include the interactions that appeared to be significant in the contingency tables.</w:t>
            </w:r>
          </w:p>
          <w:p w:rsidR="008837C2" w:rsidRPr="00956AEA" w:rsidRDefault="008837C2" w:rsidP="00482ECF">
            <w:pPr>
              <w:spacing w:before="0" w:after="0" w:line="480" w:lineRule="auto"/>
              <w:rPr>
                <w:color w:val="262626"/>
                <w:lang w:val="en-CA"/>
              </w:rPr>
            </w:pPr>
            <w:r w:rsidRPr="00956AEA">
              <w:rPr>
                <w:color w:val="262626"/>
                <w:lang w:val="en-CA"/>
              </w:rPr>
              <w:t xml:space="preserve">6. Variables whose final logistic regression coefficients had significance levels of less than 0.10 were selected as screening criteria for </w:t>
            </w:r>
            <w:r w:rsidRPr="00956AEA">
              <w:rPr>
                <w:color w:val="262626"/>
                <w:lang w:val="en-CA"/>
              </w:rPr>
              <w:lastRenderedPageBreak/>
              <w:t>high risk of repeated admission</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1. Calculate with the final logistic model the probability of repeated admission for each subject in the second half of the sample.</w:t>
            </w:r>
          </w:p>
          <w:p w:rsidR="008837C2" w:rsidRPr="00956AEA" w:rsidRDefault="008837C2" w:rsidP="00482ECF">
            <w:pPr>
              <w:spacing w:before="0" w:after="0" w:line="480" w:lineRule="auto"/>
              <w:rPr>
                <w:color w:val="262626"/>
                <w:lang w:val="en-CA"/>
              </w:rPr>
            </w:pPr>
            <w:r w:rsidRPr="00956AEA">
              <w:rPr>
                <w:color w:val="262626"/>
                <w:lang w:val="en-CA"/>
              </w:rPr>
              <w:t xml:space="preserve">2. Predict the cut-off score to identify high-risk patients. </w:t>
            </w:r>
          </w:p>
          <w:p w:rsidR="008837C2" w:rsidRPr="00956AEA" w:rsidRDefault="008837C2" w:rsidP="00482ECF">
            <w:pPr>
              <w:spacing w:before="0" w:after="0" w:line="480" w:lineRule="auto"/>
              <w:rPr>
                <w:color w:val="262626"/>
                <w:lang w:val="en-CA"/>
              </w:rPr>
            </w:pPr>
            <w:r w:rsidRPr="00956AEA">
              <w:rPr>
                <w:color w:val="262626"/>
                <w:lang w:val="en-CA"/>
              </w:rPr>
              <w:t xml:space="preserve">3. Test the prediction with a </w:t>
            </w:r>
            <w:r w:rsidRPr="00956AEA">
              <w:rPr>
                <w:color w:val="262626"/>
                <w:szCs w:val="20"/>
                <w:lang w:val="en-CA"/>
              </w:rPr>
              <w:t>comparison</w:t>
            </w:r>
            <w:r w:rsidRPr="00956AEA">
              <w:rPr>
                <w:color w:val="262626"/>
                <w:lang w:val="en-CA"/>
              </w:rPr>
              <w:t xml:space="preserve"> of the observed experiences of the high-risk subjects to those of the low-risk </w:t>
            </w:r>
            <w:r w:rsidRPr="00956AEA">
              <w:rPr>
                <w:color w:val="262626"/>
                <w:lang w:val="en-CA"/>
              </w:rPr>
              <w:lastRenderedPageBreak/>
              <w:t xml:space="preserve">subjects. </w:t>
            </w:r>
          </w:p>
          <w:p w:rsidR="008837C2" w:rsidRPr="00956AEA" w:rsidRDefault="008837C2" w:rsidP="00482ECF">
            <w:pPr>
              <w:spacing w:before="0" w:after="0" w:line="480" w:lineRule="auto"/>
              <w:rPr>
                <w:color w:val="262626"/>
                <w:lang w:val="en-CA"/>
              </w:rPr>
            </w:pPr>
            <w:r w:rsidRPr="00956AEA">
              <w:rPr>
                <w:color w:val="262626"/>
                <w:lang w:val="en-CA"/>
              </w:rPr>
              <w:t xml:space="preserve">4. Repeat all of </w:t>
            </w:r>
            <w:proofErr w:type="gramStart"/>
            <w:r w:rsidRPr="00956AEA">
              <w:rPr>
                <w:color w:val="262626"/>
                <w:lang w:val="en-CA"/>
              </w:rPr>
              <w:t>these regression</w:t>
            </w:r>
            <w:proofErr w:type="gramEnd"/>
            <w:r w:rsidRPr="00956AEA">
              <w:rPr>
                <w:color w:val="262626"/>
                <w:lang w:val="en-CA"/>
              </w:rPr>
              <w:t xml:space="preserve"> and validation studies using three alternate definitions of repeated admission to evaluate the sensitivity of the results to the initial definition.</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A retrospective study in Spain found that the CARS and </w:t>
            </w:r>
            <w:proofErr w:type="spellStart"/>
            <w:r w:rsidRPr="00956AEA">
              <w:rPr>
                <w:color w:val="262626"/>
                <w:lang w:val="en-CA"/>
              </w:rPr>
              <w:t>Pra</w:t>
            </w:r>
            <w:proofErr w:type="spellEnd"/>
            <w:r w:rsidRPr="00956AEA">
              <w:rPr>
                <w:color w:val="262626"/>
                <w:lang w:val="en-CA"/>
              </w:rPr>
              <w:t xml:space="preserve"> tools predict with high efficacy the proportion of </w:t>
            </w:r>
            <w:proofErr w:type="gramStart"/>
            <w:r w:rsidRPr="00956AEA">
              <w:rPr>
                <w:color w:val="262626"/>
                <w:lang w:val="en-CA"/>
              </w:rPr>
              <w:t>patients</w:t>
            </w:r>
            <w:proofErr w:type="gramEnd"/>
            <w:r w:rsidRPr="00956AEA">
              <w:rPr>
                <w:color w:val="262626"/>
                <w:lang w:val="en-CA"/>
              </w:rPr>
              <w:t xml:space="preserve"> not readmitted (negative predictive value between 91% and 92%).</w:t>
            </w:r>
          </w:p>
          <w:p w:rsidR="008837C2" w:rsidRPr="00956AEA" w:rsidRDefault="008837C2" w:rsidP="00482ECF">
            <w:pPr>
              <w:spacing w:before="0" w:after="0" w:line="480" w:lineRule="auto"/>
              <w:rPr>
                <w:color w:val="262626"/>
                <w:lang w:val="en-CA"/>
              </w:rPr>
            </w:pPr>
            <w:proofErr w:type="spellStart"/>
            <w:r w:rsidRPr="00956AEA">
              <w:rPr>
                <w:color w:val="262626"/>
                <w:lang w:val="en-CA"/>
              </w:rPr>
              <w:t>Pra’s</w:t>
            </w:r>
            <w:proofErr w:type="spellEnd"/>
            <w:r w:rsidRPr="00956AEA">
              <w:rPr>
                <w:color w:val="262626"/>
                <w:lang w:val="en-CA"/>
              </w:rPr>
              <w:t xml:space="preserve"> sensitivity: 54%</w:t>
            </w:r>
          </w:p>
          <w:p w:rsidR="008837C2" w:rsidRPr="00956AEA" w:rsidRDefault="008837C2" w:rsidP="00482ECF">
            <w:pPr>
              <w:spacing w:before="0" w:after="0" w:line="480" w:lineRule="auto"/>
              <w:rPr>
                <w:color w:val="262626"/>
                <w:lang w:val="en-CA"/>
              </w:rPr>
            </w:pPr>
            <w:proofErr w:type="spellStart"/>
            <w:r w:rsidRPr="00956AEA">
              <w:rPr>
                <w:color w:val="262626"/>
                <w:lang w:val="en-CA"/>
              </w:rPr>
              <w:t>Pra’s</w:t>
            </w:r>
            <w:proofErr w:type="spellEnd"/>
            <w:r w:rsidRPr="00956AEA">
              <w:rPr>
                <w:color w:val="262626"/>
                <w:lang w:val="en-CA"/>
              </w:rPr>
              <w:t xml:space="preserve"> specificity: 81% </w:t>
            </w:r>
            <w:r>
              <w:rPr>
                <w:noProof/>
                <w:color w:val="262626"/>
                <w:lang w:val="en-CA"/>
              </w:rPr>
              <w:t>[13]</w:t>
            </w:r>
          </w:p>
        </w:tc>
      </w:tr>
      <w:tr w:rsidR="008837C2" w:rsidRPr="002131F6" w:rsidTr="00482ECF">
        <w:trPr>
          <w:trHeight w:val="848"/>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Triage Risk Screening Tool (TRST) </w:t>
            </w:r>
            <w:r>
              <w:rPr>
                <w:noProof/>
                <w:color w:val="262626"/>
                <w:lang w:val="en-CA"/>
              </w:rPr>
              <w:t>[26-28]</w:t>
            </w:r>
          </w:p>
          <w:p w:rsidR="008837C2" w:rsidRPr="00956AEA" w:rsidRDefault="008837C2" w:rsidP="00482ECF">
            <w:pPr>
              <w:spacing w:before="0" w:after="0" w:line="480" w:lineRule="auto"/>
              <w:rPr>
                <w:color w:val="262626"/>
                <w:lang w:val="en-CA"/>
              </w:rPr>
            </w:pP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1. An expert panel of physicians, all specializing in gerontology, reviewed the multiple risk factors for clinical applicability and feasibility in the E</w:t>
            </w:r>
            <w:r>
              <w:rPr>
                <w:color w:val="262626"/>
                <w:lang w:val="en-CA"/>
              </w:rPr>
              <w:t xml:space="preserve">mergency </w:t>
            </w:r>
            <w:r w:rsidRPr="00956AEA">
              <w:rPr>
                <w:color w:val="262626"/>
                <w:lang w:val="en-CA"/>
              </w:rPr>
              <w:t>D</w:t>
            </w:r>
            <w:r>
              <w:rPr>
                <w:color w:val="262626"/>
                <w:lang w:val="en-CA"/>
              </w:rPr>
              <w:t>epartment (ED)</w:t>
            </w:r>
            <w:r w:rsidRPr="00956AEA">
              <w:rPr>
                <w:color w:val="262626"/>
                <w:lang w:val="en-CA"/>
              </w:rPr>
              <w:t xml:space="preserve"> setting.</w:t>
            </w:r>
          </w:p>
          <w:p w:rsidR="008837C2" w:rsidRPr="00956AEA" w:rsidRDefault="008837C2" w:rsidP="00482ECF">
            <w:pPr>
              <w:spacing w:before="0" w:after="0" w:line="480" w:lineRule="auto"/>
              <w:rPr>
                <w:color w:val="262626"/>
                <w:lang w:val="en-CA"/>
              </w:rPr>
            </w:pPr>
            <w:r w:rsidRPr="00956AEA">
              <w:rPr>
                <w:color w:val="262626"/>
                <w:lang w:val="en-CA"/>
              </w:rPr>
              <w:t xml:space="preserve">2. Five risk factors were chosen </w:t>
            </w:r>
            <w:r>
              <w:rPr>
                <w:color w:val="262626"/>
                <w:lang w:val="en-CA"/>
              </w:rPr>
              <w:t xml:space="preserve">for inclusion </w:t>
            </w:r>
            <w:r w:rsidRPr="00956AEA">
              <w:rPr>
                <w:color w:val="262626"/>
                <w:lang w:val="en-CA"/>
              </w:rPr>
              <w:t xml:space="preserve">in the initial screening instrument, which </w:t>
            </w:r>
            <w:r>
              <w:rPr>
                <w:color w:val="262626"/>
                <w:lang w:val="en-CA"/>
              </w:rPr>
              <w:t>had</w:t>
            </w:r>
            <w:r w:rsidRPr="00956AEA">
              <w:rPr>
                <w:color w:val="262626"/>
                <w:lang w:val="en-CA"/>
              </w:rPr>
              <w:t xml:space="preserve"> been tested in a </w:t>
            </w:r>
            <w:r>
              <w:rPr>
                <w:color w:val="262626"/>
                <w:lang w:val="en-CA"/>
              </w:rPr>
              <w:t xml:space="preserve">2-week </w:t>
            </w:r>
            <w:r w:rsidRPr="00956AEA">
              <w:rPr>
                <w:color w:val="262626"/>
                <w:lang w:val="en-CA"/>
              </w:rPr>
              <w:t xml:space="preserve">pilot study </w:t>
            </w:r>
            <w:r>
              <w:rPr>
                <w:color w:val="262626"/>
                <w:lang w:val="en-CA"/>
              </w:rPr>
              <w:t>at</w:t>
            </w:r>
            <w:r w:rsidRPr="00956AEA">
              <w:rPr>
                <w:color w:val="262626"/>
                <w:lang w:val="en-CA"/>
              </w:rPr>
              <w:t xml:space="preserve"> two of the ED sites.</w:t>
            </w:r>
          </w:p>
          <w:p w:rsidR="008837C2" w:rsidRPr="00956AEA" w:rsidRDefault="008837C2" w:rsidP="00482ECF">
            <w:pPr>
              <w:spacing w:before="0" w:after="0" w:line="480" w:lineRule="auto"/>
              <w:rPr>
                <w:color w:val="262626"/>
                <w:lang w:val="en-CA"/>
              </w:rPr>
            </w:pPr>
            <w:r w:rsidRPr="00956AEA">
              <w:rPr>
                <w:color w:val="262626"/>
                <w:lang w:val="en-CA"/>
              </w:rPr>
              <w:t xml:space="preserve">3. An additional factor was added on the recommendation of ED nursing personnel, termed ‘professional recommendation’, which reflects the </w:t>
            </w:r>
            <w:r w:rsidRPr="00956AEA">
              <w:rPr>
                <w:color w:val="262626"/>
                <w:lang w:val="en-CA"/>
              </w:rPr>
              <w:lastRenderedPageBreak/>
              <w:t xml:space="preserve">ED nurse’s clinical judgment. </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1. The TRST variables</w:t>
            </w:r>
            <w:r>
              <w:rPr>
                <w:color w:val="262626"/>
                <w:lang w:val="en-CA"/>
              </w:rPr>
              <w:t>,</w:t>
            </w:r>
            <w:r w:rsidRPr="00956AEA">
              <w:rPr>
                <w:color w:val="262626"/>
                <w:lang w:val="en-CA"/>
              </w:rPr>
              <w:t xml:space="preserve"> treated dichotomously</w:t>
            </w:r>
            <w:r>
              <w:rPr>
                <w:color w:val="262626"/>
                <w:lang w:val="en-CA"/>
              </w:rPr>
              <w:t>,</w:t>
            </w:r>
            <w:r w:rsidRPr="00956AEA">
              <w:rPr>
                <w:color w:val="262626"/>
                <w:lang w:val="en-CA"/>
              </w:rPr>
              <w:t xml:space="preserve"> were entered into a logistic regression model. Separate models for 30- and 120-day outcomes were derived.</w:t>
            </w:r>
          </w:p>
          <w:p w:rsidR="008837C2" w:rsidRPr="00956AEA" w:rsidRDefault="008837C2" w:rsidP="00482ECF">
            <w:pPr>
              <w:spacing w:before="0" w:after="0" w:line="480" w:lineRule="auto"/>
              <w:rPr>
                <w:color w:val="262626"/>
                <w:lang w:val="en-CA"/>
              </w:rPr>
            </w:pPr>
            <w:r w:rsidRPr="00956AEA">
              <w:rPr>
                <w:color w:val="262626"/>
                <w:lang w:val="en-CA"/>
              </w:rPr>
              <w:t xml:space="preserve">2. Bayesian information criteria (BIC) </w:t>
            </w:r>
            <w:r w:rsidRPr="00956AEA">
              <w:rPr>
                <w:color w:val="262626"/>
                <w:szCs w:val="20"/>
                <w:lang w:val="en-CA"/>
              </w:rPr>
              <w:t>comparison</w:t>
            </w:r>
            <w:r w:rsidRPr="00956AEA">
              <w:rPr>
                <w:color w:val="262626"/>
                <w:lang w:val="en-CA"/>
              </w:rPr>
              <w:t xml:space="preserve"> techniques were used to compare models.</w:t>
            </w:r>
          </w:p>
          <w:p w:rsidR="008837C2" w:rsidRPr="00956AEA" w:rsidRDefault="008837C2" w:rsidP="00482ECF">
            <w:pPr>
              <w:spacing w:before="0" w:after="0" w:line="480" w:lineRule="auto"/>
              <w:rPr>
                <w:color w:val="262626"/>
                <w:lang w:val="en-CA"/>
              </w:rPr>
            </w:pPr>
            <w:r w:rsidRPr="00956AEA">
              <w:rPr>
                <w:color w:val="262626"/>
                <w:lang w:val="en-CA"/>
              </w:rPr>
              <w:t>3. Receiver operating character characteristic (ROC) curves were constructed</w:t>
            </w:r>
            <w:r>
              <w:rPr>
                <w:color w:val="262626"/>
                <w:lang w:val="en-CA"/>
              </w:rPr>
              <w:t>,</w:t>
            </w:r>
            <w:r w:rsidRPr="00956AEA">
              <w:rPr>
                <w:color w:val="262626"/>
                <w:lang w:val="en-CA"/>
              </w:rPr>
              <w:t xml:space="preserve"> and the area under the curve (AUC) was calculated.</w:t>
            </w:r>
          </w:p>
          <w:p w:rsidR="008837C2" w:rsidRPr="00956AEA" w:rsidRDefault="008837C2" w:rsidP="00482ECF">
            <w:pPr>
              <w:spacing w:before="0" w:after="0" w:line="480" w:lineRule="auto"/>
              <w:rPr>
                <w:color w:val="262626"/>
                <w:lang w:val="en-CA"/>
              </w:rPr>
            </w:pPr>
            <w:r w:rsidRPr="00956AEA">
              <w:rPr>
                <w:color w:val="262626"/>
                <w:lang w:val="en-CA"/>
              </w:rPr>
              <w:t xml:space="preserve">4. Predictive value of the TRST </w:t>
            </w:r>
            <w:r w:rsidRPr="00956AEA">
              <w:rPr>
                <w:color w:val="262626"/>
                <w:lang w:val="en-CA"/>
              </w:rPr>
              <w:lastRenderedPageBreak/>
              <w:t xml:space="preserve">for the composite endpoint and individual healthcare utilization was examined by calculating relative risks </w:t>
            </w:r>
            <w:r w:rsidRPr="00956AEA">
              <w:rPr>
                <w:color w:val="262626"/>
                <w:szCs w:val="20"/>
                <w:lang w:val="en-CA"/>
              </w:rPr>
              <w:t>of</w:t>
            </w:r>
            <w:r w:rsidRPr="00956AEA">
              <w:rPr>
                <w:color w:val="262626"/>
                <w:lang w:val="en-CA"/>
              </w:rPr>
              <w:t xml:space="preserve"> these outcome measures.</w:t>
            </w:r>
          </w:p>
          <w:p w:rsidR="008837C2" w:rsidRPr="00956AEA" w:rsidRDefault="008837C2" w:rsidP="00482ECF">
            <w:pPr>
              <w:spacing w:before="0" w:after="0" w:line="480" w:lineRule="auto"/>
              <w:rPr>
                <w:color w:val="262626"/>
                <w:lang w:val="en-CA"/>
              </w:rPr>
            </w:pPr>
            <w:r w:rsidRPr="00956AEA">
              <w:rPr>
                <w:color w:val="262626"/>
                <w:lang w:val="en-CA"/>
              </w:rPr>
              <w:t>5. 30- and 120-day outcomes were examined using chi-square tests for categorical variables, Wilcoxon rank</w:t>
            </w:r>
            <w:r w:rsidRPr="00956AEA">
              <w:rPr>
                <w:color w:val="262626"/>
                <w:szCs w:val="20"/>
                <w:lang w:val="en-CA"/>
              </w:rPr>
              <w:t xml:space="preserve"> </w:t>
            </w:r>
            <w:r w:rsidRPr="00956AEA">
              <w:rPr>
                <w:color w:val="262626"/>
                <w:lang w:val="en-CA"/>
              </w:rPr>
              <w:t>sum for non-normally distributed variables, and t-tests for continuous variables.</w:t>
            </w:r>
            <w:r>
              <w:rPr>
                <w:noProof/>
                <w:color w:val="262626"/>
                <w:lang w:val="en-CA"/>
              </w:rPr>
              <w:t>[28]</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Patients defined as high risk by the TRST were significantly more likely to require subsequent ED use (RR=1.7; 95% CI = 1.2 to 2.3), hospital admission (RR=3.3; 95% CI=2.2 to 5.1), or the composite outcome (RR=1.9; 95% CI 1.7 to 2.9) at both 30 days and 120 days than the low-risk cohort.</w:t>
            </w:r>
          </w:p>
          <w:p w:rsidR="008837C2" w:rsidRPr="00956AEA" w:rsidRDefault="008837C2" w:rsidP="00482ECF">
            <w:pPr>
              <w:spacing w:before="0" w:after="0" w:line="480" w:lineRule="auto"/>
              <w:rPr>
                <w:color w:val="262626"/>
                <w:lang w:val="en-CA"/>
              </w:rPr>
            </w:pPr>
            <w:r w:rsidRPr="00956AEA">
              <w:rPr>
                <w:color w:val="262626"/>
                <w:lang w:val="en-CA"/>
              </w:rPr>
              <w:t xml:space="preserve">The TRST with a cut-off score of 2 was the most parsimonious model for predicting composite </w:t>
            </w:r>
            <w:r w:rsidRPr="00956AEA">
              <w:rPr>
                <w:color w:val="262626"/>
                <w:szCs w:val="20"/>
                <w:lang w:val="en-CA"/>
              </w:rPr>
              <w:t xml:space="preserve">outcomes </w:t>
            </w:r>
            <w:r w:rsidRPr="00956AEA">
              <w:rPr>
                <w:color w:val="262626"/>
                <w:lang w:val="en-CA"/>
              </w:rPr>
              <w:t xml:space="preserve">(AUC = 0.64) and hospitalization at 30 days (AUC = </w:t>
            </w:r>
            <w:r w:rsidRPr="00956AEA">
              <w:rPr>
                <w:color w:val="262626"/>
                <w:lang w:val="en-CA"/>
              </w:rPr>
              <w:lastRenderedPageBreak/>
              <w:t>0.72).</w:t>
            </w:r>
            <w:r>
              <w:rPr>
                <w:noProof/>
                <w:color w:val="262626"/>
                <w:lang w:val="en-CA"/>
              </w:rPr>
              <w:t>[28]</w:t>
            </w:r>
          </w:p>
          <w:p w:rsidR="008837C2" w:rsidRPr="00956AEA" w:rsidRDefault="008837C2" w:rsidP="00482ECF">
            <w:pPr>
              <w:spacing w:before="0" w:after="0" w:line="480" w:lineRule="auto"/>
              <w:rPr>
                <w:color w:val="262626"/>
                <w:lang w:val="en-CA"/>
              </w:rPr>
            </w:pPr>
            <w:r w:rsidRPr="00956AEA">
              <w:rPr>
                <w:color w:val="262626"/>
                <w:lang w:val="en-CA"/>
              </w:rPr>
              <w:t xml:space="preserve">A Canadian </w:t>
            </w:r>
            <w:proofErr w:type="gramStart"/>
            <w:r w:rsidRPr="00956AEA">
              <w:rPr>
                <w:color w:val="262626"/>
                <w:lang w:val="en-CA"/>
              </w:rPr>
              <w:t>study</w:t>
            </w:r>
            <w:r>
              <w:rPr>
                <w:noProof/>
                <w:color w:val="262626"/>
                <w:lang w:val="en-CA"/>
              </w:rPr>
              <w:t>[</w:t>
            </w:r>
            <w:proofErr w:type="gramEnd"/>
            <w:r>
              <w:rPr>
                <w:noProof/>
                <w:color w:val="262626"/>
                <w:lang w:val="en-CA"/>
              </w:rPr>
              <w:t>26]</w:t>
            </w:r>
            <w:r w:rsidRPr="00956AEA">
              <w:rPr>
                <w:color w:val="262626"/>
                <w:lang w:val="en-CA"/>
              </w:rPr>
              <w:t xml:space="preserve"> demonstrates that the TRST is a poor diagnostic test to predict ED revisit, hospital readmission, or long-term care </w:t>
            </w:r>
            <w:r w:rsidRPr="00956AEA">
              <w:rPr>
                <w:color w:val="262626"/>
                <w:szCs w:val="20"/>
                <w:lang w:val="en-CA"/>
              </w:rPr>
              <w:t xml:space="preserve">placements </w:t>
            </w:r>
            <w:r w:rsidRPr="00956AEA">
              <w:rPr>
                <w:color w:val="262626"/>
                <w:lang w:val="en-CA"/>
              </w:rPr>
              <w:t xml:space="preserve">at 30 and 120 days by the failure of </w:t>
            </w:r>
            <w:r w:rsidRPr="00956AEA">
              <w:rPr>
                <w:color w:val="262626"/>
                <w:szCs w:val="20"/>
                <w:lang w:val="en-CA"/>
              </w:rPr>
              <w:t>the likeli</w:t>
            </w:r>
            <w:r w:rsidRPr="00956AEA">
              <w:rPr>
                <w:color w:val="262626"/>
                <w:lang w:val="en-CA"/>
              </w:rPr>
              <w:t xml:space="preserve">hood ratios CIs to achieve levels of clinical significance. </w:t>
            </w:r>
          </w:p>
        </w:tc>
      </w:tr>
      <w:tr w:rsidR="008837C2" w:rsidRPr="00956AEA" w:rsidTr="00482ECF">
        <w:trPr>
          <w:trHeight w:val="1642"/>
        </w:trPr>
        <w:tc>
          <w:tcPr>
            <w:tcW w:w="1743" w:type="dxa"/>
            <w:shd w:val="clear" w:color="auto" w:fill="auto"/>
          </w:tcPr>
          <w:p w:rsidR="008837C2" w:rsidRPr="00956AEA" w:rsidRDefault="008837C2" w:rsidP="00482ECF">
            <w:pPr>
              <w:spacing w:before="0" w:after="0" w:line="480" w:lineRule="auto"/>
              <w:rPr>
                <w:color w:val="1D1B11"/>
                <w:lang w:val="en-CA"/>
              </w:rPr>
            </w:pPr>
            <w:r w:rsidRPr="00956AEA">
              <w:rPr>
                <w:color w:val="1D1B11"/>
                <w:lang w:val="en-CA"/>
              </w:rPr>
              <w:lastRenderedPageBreak/>
              <w:t xml:space="preserve">Initial assessment interview </w:t>
            </w:r>
            <w:r w:rsidRPr="00956AEA">
              <w:rPr>
                <w:color w:val="1D1B11"/>
                <w:lang w:val="en-CA"/>
              </w:rPr>
              <w:lastRenderedPageBreak/>
              <w:t>question</w:t>
            </w:r>
            <w:r>
              <w:rPr>
                <w:noProof/>
                <w:color w:val="1D1B11"/>
                <w:lang w:val="en-CA"/>
              </w:rPr>
              <w:t>[36]</w:t>
            </w: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w:t>
            </w:r>
          </w:p>
        </w:tc>
      </w:tr>
      <w:tr w:rsidR="008837C2" w:rsidRPr="002131F6" w:rsidTr="00482ECF">
        <w:trPr>
          <w:trHeight w:val="416"/>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INTERMED </w:t>
            </w:r>
            <w:r>
              <w:rPr>
                <w:noProof/>
                <w:color w:val="262626"/>
                <w:lang w:val="en-CA"/>
              </w:rPr>
              <w:t>[14, 29-32, 40-42]</w:t>
            </w:r>
          </w:p>
          <w:p w:rsidR="008837C2" w:rsidRPr="00956AEA" w:rsidRDefault="008837C2" w:rsidP="00482ECF">
            <w:pPr>
              <w:spacing w:before="0" w:after="0" w:line="480" w:lineRule="auto"/>
              <w:rPr>
                <w:color w:val="262626"/>
                <w:lang w:val="en-CA"/>
              </w:rPr>
            </w:pP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 xml:space="preserve">1. Combination of a biopsychosocial grid </w:t>
            </w:r>
            <w:r>
              <w:rPr>
                <w:color w:val="262626"/>
                <w:lang w:val="en-CA"/>
              </w:rPr>
              <w:t>and</w:t>
            </w:r>
            <w:r w:rsidRPr="00956AEA">
              <w:rPr>
                <w:color w:val="262626"/>
                <w:lang w:val="en-CA"/>
              </w:rPr>
              <w:t xml:space="preserve"> measurement strategies </w:t>
            </w:r>
            <w:r>
              <w:rPr>
                <w:color w:val="262626"/>
                <w:lang w:val="en-CA"/>
              </w:rPr>
              <w:t>to create</w:t>
            </w:r>
            <w:r w:rsidRPr="00956AEA">
              <w:rPr>
                <w:color w:val="262626"/>
                <w:lang w:val="en-CA"/>
              </w:rPr>
              <w:t xml:space="preserve"> a case-mix, decision-support and outcome-management tool.</w:t>
            </w:r>
          </w:p>
          <w:p w:rsidR="008837C2" w:rsidRPr="00956AEA" w:rsidRDefault="008837C2" w:rsidP="00482ECF">
            <w:pPr>
              <w:spacing w:before="0" w:after="0" w:line="480" w:lineRule="auto"/>
              <w:rPr>
                <w:color w:val="262626"/>
                <w:lang w:val="en-CA"/>
              </w:rPr>
            </w:pPr>
            <w:r w:rsidRPr="00956AEA">
              <w:rPr>
                <w:color w:val="262626"/>
                <w:lang w:val="en-CA"/>
              </w:rPr>
              <w:t xml:space="preserve">2. The data has been </w:t>
            </w:r>
            <w:r w:rsidRPr="00956AEA">
              <w:rPr>
                <w:color w:val="262626"/>
                <w:szCs w:val="20"/>
                <w:lang w:val="en-CA"/>
              </w:rPr>
              <w:t>synthesized</w:t>
            </w:r>
            <w:r w:rsidRPr="00956AEA">
              <w:rPr>
                <w:color w:val="262626"/>
                <w:lang w:val="en-CA"/>
              </w:rPr>
              <w:t xml:space="preserve"> </w:t>
            </w:r>
            <w:r>
              <w:rPr>
                <w:color w:val="262626"/>
                <w:lang w:val="en-CA"/>
              </w:rPr>
              <w:t xml:space="preserve">for </w:t>
            </w:r>
            <w:r w:rsidRPr="00956AEA">
              <w:rPr>
                <w:color w:val="262626"/>
                <w:lang w:val="en-CA"/>
              </w:rPr>
              <w:t>four systems (biological, psychological, social, healthcare) and assessed in the context of time (history, current state and prognosis).</w:t>
            </w:r>
          </w:p>
          <w:p w:rsidR="008837C2" w:rsidRPr="00956AEA" w:rsidRDefault="008837C2" w:rsidP="00482ECF">
            <w:pPr>
              <w:spacing w:before="0" w:after="0" w:line="480" w:lineRule="auto"/>
              <w:rPr>
                <w:color w:val="262626"/>
                <w:lang w:val="en-CA"/>
              </w:rPr>
            </w:pPr>
            <w:r w:rsidRPr="00956AEA">
              <w:rPr>
                <w:color w:val="262626"/>
                <w:lang w:val="en-CA"/>
              </w:rPr>
              <w:t xml:space="preserve">3. Within each of the resulting domains, two pertinent variables were chosen on clinical and/or scientific </w:t>
            </w:r>
            <w:r w:rsidRPr="00956AEA">
              <w:rPr>
                <w:color w:val="262626"/>
                <w:lang w:val="en-CA"/>
              </w:rPr>
              <w:lastRenderedPageBreak/>
              <w:t>grounds known to be important for each of the domains, representing an indicator for the past, current, or future needs in this domain.</w:t>
            </w:r>
          </w:p>
          <w:p w:rsidR="008837C2" w:rsidRPr="00956AEA" w:rsidRDefault="008837C2" w:rsidP="00482ECF">
            <w:pPr>
              <w:spacing w:before="0" w:after="0" w:line="480" w:lineRule="auto"/>
              <w:rPr>
                <w:color w:val="262626"/>
                <w:lang w:val="en-CA"/>
              </w:rPr>
            </w:pPr>
            <w:r w:rsidRPr="00956AEA">
              <w:rPr>
                <w:color w:val="262626"/>
                <w:lang w:val="en-CA"/>
              </w:rPr>
              <w:t>4. Each of the variables of the different domains have to be scored according to a defined scoring system, ranging from a score of 0 (no vulnerability or need) to a score of 3 (high vulnerability or need)</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1. </w:t>
            </w:r>
            <w:r>
              <w:rPr>
                <w:color w:val="262626"/>
                <w:lang w:val="en-CA"/>
              </w:rPr>
              <w:t>A</w:t>
            </w:r>
            <w:r w:rsidRPr="00956AEA">
              <w:rPr>
                <w:color w:val="262626"/>
                <w:lang w:val="en-CA"/>
              </w:rPr>
              <w:t xml:space="preserve"> first study on the instrument </w:t>
            </w:r>
            <w:r>
              <w:rPr>
                <w:color w:val="262626"/>
                <w:lang w:val="en-CA"/>
              </w:rPr>
              <w:t xml:space="preserve">was conducted, </w:t>
            </w:r>
            <w:r w:rsidRPr="00956AEA">
              <w:rPr>
                <w:color w:val="262626"/>
                <w:lang w:val="en-CA"/>
              </w:rPr>
              <w:t>in which the INTERMED was double scored for 14 patients admitted to an internal ward by a psychiatrist and an internist on the basis of a joint interview conducted by both. The results were analyzed, which led to improvements of the instrument.</w:t>
            </w:r>
          </w:p>
          <w:p w:rsidR="008837C2" w:rsidRPr="00956AEA" w:rsidRDefault="008837C2" w:rsidP="00482ECF">
            <w:pPr>
              <w:spacing w:before="0" w:after="0" w:line="480" w:lineRule="auto"/>
              <w:rPr>
                <w:color w:val="262626"/>
                <w:lang w:val="en-CA"/>
              </w:rPr>
            </w:pPr>
            <w:r w:rsidRPr="00956AEA">
              <w:rPr>
                <w:color w:val="262626"/>
                <w:lang w:val="en-CA"/>
              </w:rPr>
              <w:t xml:space="preserve">2. A second study was performed in which two </w:t>
            </w:r>
            <w:r w:rsidRPr="00956AEA">
              <w:rPr>
                <w:color w:val="262626"/>
                <w:lang w:val="en-CA"/>
              </w:rPr>
              <w:lastRenderedPageBreak/>
              <w:t xml:space="preserve">clinicians separately double scored the INTERMED </w:t>
            </w:r>
            <w:r>
              <w:rPr>
                <w:color w:val="262626"/>
                <w:lang w:val="en-CA"/>
              </w:rPr>
              <w:t>for</w:t>
            </w:r>
            <w:r w:rsidRPr="00956AEA">
              <w:rPr>
                <w:color w:val="262626"/>
                <w:lang w:val="en-CA"/>
              </w:rPr>
              <w:t xml:space="preserve"> 16 patients referred to the outpatient psychiatric consultation service, on the basis of medical charts. The results of this study were analyzed and led to the definitive version of the INTERMED.</w:t>
            </w:r>
          </w:p>
          <w:p w:rsidR="008837C2" w:rsidRPr="00956AEA" w:rsidRDefault="008837C2" w:rsidP="00482ECF">
            <w:pPr>
              <w:spacing w:before="0" w:after="0" w:line="480" w:lineRule="auto"/>
              <w:rPr>
                <w:color w:val="262626"/>
                <w:lang w:val="en-CA"/>
              </w:rPr>
            </w:pPr>
            <w:r w:rsidRPr="00956AEA">
              <w:rPr>
                <w:color w:val="262626"/>
                <w:lang w:val="en-CA"/>
              </w:rPr>
              <w:t xml:space="preserve"> </w:t>
            </w:r>
          </w:p>
        </w:tc>
        <w:tc>
          <w:tcPr>
            <w:tcW w:w="3578" w:type="dxa"/>
            <w:shd w:val="clear" w:color="auto" w:fill="auto"/>
          </w:tcPr>
          <w:p w:rsidR="008837C2" w:rsidRPr="00956AEA" w:rsidRDefault="008837C2" w:rsidP="00482ECF">
            <w:pPr>
              <w:spacing w:before="0" w:after="0" w:line="480" w:lineRule="auto"/>
              <w:rPr>
                <w:color w:val="262626"/>
                <w:szCs w:val="20"/>
                <w:lang w:val="en-CA"/>
              </w:rPr>
            </w:pPr>
            <w:r w:rsidRPr="00956AEA">
              <w:rPr>
                <w:color w:val="262626"/>
                <w:szCs w:val="20"/>
                <w:lang w:val="en-CA"/>
              </w:rPr>
              <w:lastRenderedPageBreak/>
              <w:t xml:space="preserve">All Cronbach’s </w:t>
            </w:r>
            <w:proofErr w:type="gramStart"/>
            <w:r w:rsidRPr="00956AEA">
              <w:rPr>
                <w:color w:val="262626"/>
                <w:szCs w:val="20"/>
                <w:lang w:val="en-CA"/>
              </w:rPr>
              <w:t>alpha’s</w:t>
            </w:r>
            <w:proofErr w:type="gramEnd"/>
            <w:r w:rsidRPr="00956AEA">
              <w:rPr>
                <w:color w:val="262626"/>
                <w:szCs w:val="20"/>
                <w:lang w:val="en-CA"/>
              </w:rPr>
              <w:t xml:space="preserve"> </w:t>
            </w:r>
            <w:r>
              <w:rPr>
                <w:color w:val="262626"/>
                <w:szCs w:val="20"/>
                <w:lang w:val="en-CA"/>
              </w:rPr>
              <w:t>were</w:t>
            </w:r>
            <w:r w:rsidRPr="00956AEA">
              <w:rPr>
                <w:color w:val="262626"/>
                <w:szCs w:val="20"/>
                <w:lang w:val="en-CA"/>
              </w:rPr>
              <w:t xml:space="preserve"> above .75</w:t>
            </w:r>
            <w:r>
              <w:rPr>
                <w:color w:val="262626"/>
                <w:szCs w:val="20"/>
                <w:lang w:val="en-CA"/>
              </w:rPr>
              <w:t>,</w:t>
            </w:r>
            <w:r w:rsidRPr="00956AEA">
              <w:rPr>
                <w:color w:val="262626"/>
                <w:szCs w:val="20"/>
                <w:lang w:val="en-CA"/>
              </w:rPr>
              <w:t xml:space="preserve"> indicating satisfactory internal consistency in each of the samples. The Cronbach’s alpha of the total sample </w:t>
            </w:r>
            <w:r>
              <w:rPr>
                <w:color w:val="262626"/>
                <w:szCs w:val="20"/>
                <w:lang w:val="en-CA"/>
              </w:rPr>
              <w:t>was</w:t>
            </w:r>
            <w:r w:rsidRPr="00956AEA">
              <w:rPr>
                <w:color w:val="262626"/>
                <w:szCs w:val="20"/>
                <w:lang w:val="en-CA"/>
              </w:rPr>
              <w:t xml:space="preserve"> .87 and between .86 and .89 with a 95% level of confidence interval.</w:t>
            </w:r>
            <w:r>
              <w:rPr>
                <w:noProof/>
                <w:color w:val="262626"/>
                <w:szCs w:val="20"/>
                <w:lang w:val="en-CA"/>
              </w:rPr>
              <w:t>[31]</w:t>
            </w:r>
          </w:p>
          <w:p w:rsidR="008837C2" w:rsidRPr="00956AEA" w:rsidRDefault="008837C2" w:rsidP="00482ECF">
            <w:pPr>
              <w:spacing w:before="0" w:after="0" w:line="480" w:lineRule="auto"/>
              <w:rPr>
                <w:color w:val="262626"/>
                <w:lang w:val="en-CA"/>
              </w:rPr>
            </w:pPr>
            <w:r w:rsidRPr="00956AEA">
              <w:rPr>
                <w:color w:val="262626"/>
                <w:szCs w:val="20"/>
                <w:lang w:val="en-CA"/>
              </w:rPr>
              <w:t xml:space="preserve">Correlations between total scores from two different </w:t>
            </w:r>
            <w:proofErr w:type="spellStart"/>
            <w:r w:rsidRPr="00956AEA">
              <w:rPr>
                <w:color w:val="262626"/>
                <w:szCs w:val="20"/>
                <w:lang w:val="en-CA"/>
              </w:rPr>
              <w:t>raters</w:t>
            </w:r>
            <w:proofErr w:type="spellEnd"/>
            <w:r w:rsidRPr="00956AEA">
              <w:rPr>
                <w:color w:val="262626"/>
                <w:szCs w:val="20"/>
                <w:lang w:val="en-CA"/>
              </w:rPr>
              <w:t xml:space="preserve"> </w:t>
            </w:r>
            <w:r>
              <w:rPr>
                <w:color w:val="262626"/>
                <w:szCs w:val="20"/>
                <w:lang w:val="en-CA"/>
              </w:rPr>
              <w:t>ranged</w:t>
            </w:r>
            <w:r w:rsidRPr="00956AEA">
              <w:rPr>
                <w:color w:val="262626"/>
                <w:szCs w:val="20"/>
                <w:lang w:val="en-CA"/>
              </w:rPr>
              <w:t xml:space="preserve"> from 0.91–0.96</w:t>
            </w:r>
            <w:r>
              <w:rPr>
                <w:color w:val="262626"/>
                <w:szCs w:val="20"/>
                <w:lang w:val="en-CA"/>
              </w:rPr>
              <w:t>.</w:t>
            </w:r>
            <w:r>
              <w:rPr>
                <w:noProof/>
                <w:color w:val="262626"/>
                <w:szCs w:val="20"/>
                <w:lang w:val="en-CA"/>
              </w:rPr>
              <w:t>[30]</w:t>
            </w:r>
          </w:p>
        </w:tc>
      </w:tr>
      <w:tr w:rsidR="008837C2" w:rsidRPr="00956AEA" w:rsidTr="00482ECF">
        <w:trPr>
          <w:trHeight w:val="848"/>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Community Assessment Risk Screen (CARS)</w:t>
            </w:r>
            <w:r>
              <w:rPr>
                <w:noProof/>
                <w:color w:val="262626"/>
                <w:lang w:val="en-CA"/>
              </w:rPr>
              <w:t>[13, 33]</w:t>
            </w:r>
          </w:p>
          <w:p w:rsidR="008837C2" w:rsidRPr="00956AEA" w:rsidRDefault="008837C2" w:rsidP="00482ECF">
            <w:pPr>
              <w:spacing w:before="0" w:after="0" w:line="480" w:lineRule="auto"/>
              <w:rPr>
                <w:color w:val="262626"/>
                <w:lang w:val="en-CA"/>
              </w:rPr>
            </w:pP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1. Implementation of a prospective cohort study. </w:t>
            </w:r>
          </w:p>
          <w:p w:rsidR="008837C2" w:rsidRPr="00956AEA" w:rsidRDefault="008837C2" w:rsidP="00482ECF">
            <w:pPr>
              <w:spacing w:before="0" w:after="0" w:line="480" w:lineRule="auto"/>
              <w:rPr>
                <w:color w:val="262626"/>
                <w:lang w:val="en-CA"/>
              </w:rPr>
            </w:pPr>
            <w:r w:rsidRPr="00956AEA">
              <w:rPr>
                <w:color w:val="262626"/>
                <w:lang w:val="en-CA"/>
              </w:rPr>
              <w:t xml:space="preserve">2. Baseline demographic, health status, and utilization measures were obtained from telephone interviews </w:t>
            </w:r>
            <w:r w:rsidRPr="00956AEA">
              <w:rPr>
                <w:color w:val="262626"/>
                <w:lang w:val="en-CA"/>
              </w:rPr>
              <w:lastRenderedPageBreak/>
              <w:t>and mailed questionnaires. Service utilization data were obtained from Medicare claims files.</w:t>
            </w:r>
          </w:p>
          <w:p w:rsidR="008837C2" w:rsidRPr="00956AEA" w:rsidRDefault="008837C2" w:rsidP="00482ECF">
            <w:pPr>
              <w:spacing w:before="0" w:after="0" w:line="480" w:lineRule="auto"/>
              <w:rPr>
                <w:color w:val="262626"/>
                <w:lang w:val="en-CA"/>
              </w:rPr>
            </w:pPr>
            <w:r w:rsidRPr="00956AEA">
              <w:rPr>
                <w:color w:val="262626"/>
                <w:lang w:val="en-CA"/>
              </w:rPr>
              <w:t>3. Utilization and cost data for the validation cohort were obtained from submitted claims.</w:t>
            </w:r>
          </w:p>
          <w:p w:rsidR="008837C2" w:rsidRPr="00956AEA" w:rsidRDefault="008837C2" w:rsidP="00482ECF">
            <w:pPr>
              <w:spacing w:before="0" w:after="0" w:line="480" w:lineRule="auto"/>
              <w:rPr>
                <w:color w:val="262626"/>
                <w:lang w:val="en-CA"/>
              </w:rPr>
            </w:pPr>
            <w:r w:rsidRPr="00956AEA">
              <w:rPr>
                <w:color w:val="262626"/>
                <w:lang w:val="en-CA"/>
              </w:rPr>
              <w:t>4. Logistic regression was used to identify 3 factors that predicted a hospitalization or ED visit during the first year of the study.</w:t>
            </w:r>
          </w:p>
          <w:p w:rsidR="008837C2" w:rsidRPr="00956AEA" w:rsidRDefault="008837C2" w:rsidP="00482ECF">
            <w:pPr>
              <w:spacing w:before="0" w:after="0" w:line="480" w:lineRule="auto"/>
              <w:rPr>
                <w:color w:val="262626"/>
                <w:lang w:val="en-CA"/>
              </w:rPr>
            </w:pPr>
            <w:r w:rsidRPr="00956AEA">
              <w:rPr>
                <w:color w:val="262626"/>
                <w:lang w:val="en-CA"/>
              </w:rPr>
              <w:t>5. A scoring system (</w:t>
            </w:r>
            <w:r>
              <w:rPr>
                <w:color w:val="262626"/>
                <w:szCs w:val="20"/>
                <w:lang w:val="en-CA"/>
              </w:rPr>
              <w:t>from</w:t>
            </w:r>
            <w:r w:rsidRPr="00956AEA">
              <w:rPr>
                <w:color w:val="262626"/>
                <w:szCs w:val="20"/>
                <w:lang w:val="en-CA"/>
              </w:rPr>
              <w:t xml:space="preserve"> </w:t>
            </w:r>
            <w:r w:rsidRPr="00956AEA">
              <w:rPr>
                <w:color w:val="262626"/>
                <w:lang w:val="en-CA"/>
              </w:rPr>
              <w:t xml:space="preserve">0 to 9) was developed for each predictor variable. </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1. Patients in the validation cohort were assigned to low (0 to 3) and high (4 to 9) risk categories.</w:t>
            </w:r>
          </w:p>
          <w:p w:rsidR="008837C2" w:rsidRPr="00956AEA" w:rsidRDefault="008837C2" w:rsidP="00482ECF">
            <w:pPr>
              <w:spacing w:before="0" w:after="0" w:line="480" w:lineRule="auto"/>
              <w:rPr>
                <w:color w:val="262626"/>
                <w:lang w:val="en-CA"/>
              </w:rPr>
            </w:pPr>
            <w:r w:rsidRPr="00956AEA">
              <w:rPr>
                <w:color w:val="262626"/>
                <w:lang w:val="en-CA"/>
              </w:rPr>
              <w:t xml:space="preserve">2. Comparison of the low-risk </w:t>
            </w:r>
            <w:r w:rsidRPr="00956AEA">
              <w:rPr>
                <w:color w:val="262626"/>
                <w:lang w:val="en-CA"/>
              </w:rPr>
              <w:lastRenderedPageBreak/>
              <w:t xml:space="preserve">and the high-risk groups. </w:t>
            </w:r>
            <w:r>
              <w:rPr>
                <w:noProof/>
                <w:color w:val="262626"/>
                <w:lang w:val="en-CA"/>
              </w:rPr>
              <w:t>[33]</w:t>
            </w:r>
            <w:r w:rsidRPr="00956AEA">
              <w:rPr>
                <w:color w:val="262626"/>
                <w:lang w:val="en-CA"/>
              </w:rPr>
              <w:br/>
            </w:r>
          </w:p>
          <w:p w:rsidR="008837C2" w:rsidRPr="00956AEA" w:rsidRDefault="008837C2" w:rsidP="00482ECF">
            <w:pPr>
              <w:spacing w:before="0" w:after="0" w:line="480" w:lineRule="auto"/>
              <w:rPr>
                <w:color w:val="262626"/>
                <w:lang w:val="en-CA"/>
              </w:rPr>
            </w:pPr>
          </w:p>
          <w:p w:rsidR="008837C2" w:rsidRPr="00956AEA" w:rsidRDefault="008837C2" w:rsidP="00482ECF">
            <w:pPr>
              <w:spacing w:before="0" w:after="0" w:line="480" w:lineRule="auto"/>
              <w:rPr>
                <w:color w:val="262626"/>
                <w:lang w:val="en-CA"/>
              </w:rPr>
            </w:pP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CARS demonstrated a good degree of predictive discrimination as indicated by the area under the ROC curve of 0.67 when a cut-off score of 4 or more </w:t>
            </w:r>
            <w:r w:rsidRPr="00956AEA">
              <w:rPr>
                <w:color w:val="262626"/>
                <w:lang w:val="en-CA"/>
              </w:rPr>
              <w:lastRenderedPageBreak/>
              <w:t>was used to categorize high-risk patients in the validation cohort.</w:t>
            </w:r>
            <w:r>
              <w:rPr>
                <w:noProof/>
                <w:color w:val="262626"/>
                <w:lang w:val="en-CA"/>
              </w:rPr>
              <w:t>[33]</w:t>
            </w:r>
          </w:p>
          <w:p w:rsidR="008837C2" w:rsidRPr="00956AEA" w:rsidRDefault="008837C2" w:rsidP="00482ECF">
            <w:pPr>
              <w:spacing w:before="0" w:after="0" w:line="480" w:lineRule="auto"/>
              <w:rPr>
                <w:color w:val="FF0000"/>
                <w:szCs w:val="20"/>
                <w:lang w:val="en-CA"/>
              </w:rPr>
            </w:pPr>
            <w:r w:rsidRPr="00956AEA">
              <w:rPr>
                <w:color w:val="262626"/>
                <w:lang w:val="en-CA"/>
              </w:rPr>
              <w:t xml:space="preserve">A retrospective study in </w:t>
            </w:r>
            <w:r w:rsidRPr="00956AEA">
              <w:rPr>
                <w:szCs w:val="20"/>
                <w:lang w:val="en-CA"/>
              </w:rPr>
              <w:t>Spain</w:t>
            </w:r>
            <w:r w:rsidRPr="00956AEA">
              <w:rPr>
                <w:color w:val="262626"/>
                <w:lang w:val="en-CA"/>
              </w:rPr>
              <w:t xml:space="preserve"> found that the CARS and </w:t>
            </w:r>
            <w:proofErr w:type="spellStart"/>
            <w:r w:rsidRPr="00956AEA">
              <w:rPr>
                <w:color w:val="262626"/>
                <w:lang w:val="en-CA"/>
              </w:rPr>
              <w:t>Pra</w:t>
            </w:r>
            <w:proofErr w:type="spellEnd"/>
            <w:r w:rsidRPr="00956AEA">
              <w:rPr>
                <w:color w:val="262626"/>
                <w:lang w:val="en-CA"/>
              </w:rPr>
              <w:t xml:space="preserve"> tools predict with high efficacy the proportion of </w:t>
            </w:r>
            <w:proofErr w:type="gramStart"/>
            <w:r w:rsidRPr="00956AEA">
              <w:rPr>
                <w:color w:val="262626"/>
                <w:lang w:val="en-CA"/>
              </w:rPr>
              <w:t>patients</w:t>
            </w:r>
            <w:proofErr w:type="gramEnd"/>
            <w:r w:rsidRPr="00956AEA">
              <w:rPr>
                <w:color w:val="262626"/>
                <w:lang w:val="en-CA"/>
              </w:rPr>
              <w:t xml:space="preserve"> not readmitted (negative predictive value between 91% and 92%).</w:t>
            </w:r>
          </w:p>
          <w:p w:rsidR="008837C2" w:rsidRPr="00956AEA" w:rsidRDefault="008837C2" w:rsidP="00482ECF">
            <w:pPr>
              <w:spacing w:before="0" w:after="0" w:line="480" w:lineRule="auto"/>
              <w:rPr>
                <w:color w:val="262626"/>
                <w:lang w:val="en-CA"/>
              </w:rPr>
            </w:pPr>
            <w:r w:rsidRPr="00956AEA">
              <w:rPr>
                <w:color w:val="262626"/>
                <w:lang w:val="en-CA"/>
              </w:rPr>
              <w:br/>
              <w:t>CARS’s sensitivity: 64%</w:t>
            </w:r>
          </w:p>
          <w:p w:rsidR="008837C2" w:rsidRPr="00956AEA" w:rsidRDefault="008837C2" w:rsidP="00482ECF">
            <w:pPr>
              <w:spacing w:before="0" w:after="0" w:line="480" w:lineRule="auto"/>
              <w:rPr>
                <w:color w:val="262626"/>
                <w:lang w:val="en-CA"/>
              </w:rPr>
            </w:pPr>
            <w:r w:rsidRPr="00956AEA">
              <w:rPr>
                <w:color w:val="262626"/>
                <w:lang w:val="en-CA"/>
              </w:rPr>
              <w:t xml:space="preserve">CARS’s specificity: 64% </w:t>
            </w:r>
            <w:r>
              <w:rPr>
                <w:noProof/>
                <w:color w:val="262626"/>
                <w:lang w:val="en-CA"/>
              </w:rPr>
              <w:t>[13]</w:t>
            </w:r>
          </w:p>
        </w:tc>
      </w:tr>
      <w:tr w:rsidR="008837C2" w:rsidRPr="00956AEA" w:rsidTr="00482ECF">
        <w:trPr>
          <w:trHeight w:val="848"/>
        </w:trPr>
        <w:tc>
          <w:tcPr>
            <w:tcW w:w="1743" w:type="dxa"/>
            <w:shd w:val="clear" w:color="auto" w:fill="auto"/>
          </w:tcPr>
          <w:p w:rsidR="008837C2" w:rsidRPr="00956AEA" w:rsidRDefault="008837C2" w:rsidP="00482ECF">
            <w:pPr>
              <w:spacing w:before="0" w:after="0" w:line="480" w:lineRule="auto"/>
              <w:rPr>
                <w:color w:val="000000"/>
                <w:lang w:val="en-CA"/>
              </w:rPr>
            </w:pPr>
            <w:r w:rsidRPr="00956AEA">
              <w:rPr>
                <w:color w:val="000000"/>
                <w:lang w:val="en-CA"/>
              </w:rPr>
              <w:lastRenderedPageBreak/>
              <w:t>Analysis of risk element/origin/resources/</w:t>
            </w:r>
            <w:r w:rsidRPr="00956AEA">
              <w:rPr>
                <w:color w:val="000000"/>
                <w:lang w:val="en-CA"/>
              </w:rPr>
              <w:br/>
            </w:r>
            <w:r w:rsidRPr="00956AEA">
              <w:rPr>
                <w:color w:val="000000"/>
                <w:lang w:val="en-CA"/>
              </w:rPr>
              <w:lastRenderedPageBreak/>
              <w:t xml:space="preserve">action </w:t>
            </w:r>
            <w:r w:rsidRPr="00956AEA">
              <w:rPr>
                <w:lang w:val="en-CA"/>
              </w:rPr>
              <w:t>(ARORA)</w:t>
            </w:r>
            <w:r>
              <w:rPr>
                <w:noProof/>
                <w:lang w:val="en-CA"/>
              </w:rPr>
              <w:t>[22]</w:t>
            </w: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w:t>
            </w:r>
          </w:p>
        </w:tc>
      </w:tr>
      <w:tr w:rsidR="008837C2" w:rsidRPr="00956AEA" w:rsidTr="00482ECF">
        <w:trPr>
          <w:trHeight w:val="281"/>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Health Perception Assessment (HPA) instrument, later named </w:t>
            </w:r>
            <w:r w:rsidRPr="00956AEA">
              <w:rPr>
                <w:color w:val="262626"/>
                <w:szCs w:val="20"/>
                <w:lang w:val="en-CA"/>
              </w:rPr>
              <w:t>O</w:t>
            </w:r>
            <w:r w:rsidRPr="00956AEA">
              <w:rPr>
                <w:color w:val="262626"/>
                <w:lang w:val="en-CA"/>
              </w:rPr>
              <w:t>ne Care Street Health Profile</w:t>
            </w:r>
            <w:r>
              <w:rPr>
                <w:noProof/>
                <w:color w:val="262626"/>
                <w:lang w:val="en-CA"/>
              </w:rPr>
              <w:t>[20]</w:t>
            </w:r>
          </w:p>
          <w:p w:rsidR="008837C2" w:rsidRPr="00956AEA" w:rsidRDefault="008837C2" w:rsidP="00482ECF">
            <w:pPr>
              <w:spacing w:before="0" w:after="0" w:line="480" w:lineRule="auto"/>
              <w:rPr>
                <w:color w:val="262626"/>
                <w:lang w:val="en-CA"/>
              </w:rPr>
            </w:pPr>
          </w:p>
        </w:tc>
        <w:tc>
          <w:tcPr>
            <w:tcW w:w="3894" w:type="dxa"/>
            <w:shd w:val="clear" w:color="auto" w:fill="auto"/>
          </w:tcPr>
          <w:p w:rsidR="008837C2" w:rsidRPr="00956AEA" w:rsidRDefault="008837C2" w:rsidP="00482ECF">
            <w:pPr>
              <w:spacing w:before="0" w:after="0" w:line="480" w:lineRule="auto"/>
              <w:rPr>
                <w:color w:val="000000"/>
                <w:lang w:val="en-CA"/>
              </w:rPr>
            </w:pPr>
            <w:r w:rsidRPr="00956AEA">
              <w:rPr>
                <w:color w:val="262626"/>
                <w:lang w:val="en-CA"/>
              </w:rPr>
              <w:t>1. Logistic regression</w:t>
            </w:r>
          </w:p>
          <w:p w:rsidR="008837C2" w:rsidRPr="00956AEA" w:rsidRDefault="008837C2" w:rsidP="00482ECF">
            <w:pPr>
              <w:spacing w:before="0" w:after="0" w:line="480" w:lineRule="auto"/>
              <w:rPr>
                <w:color w:val="262626"/>
                <w:lang w:val="en-CA"/>
              </w:rPr>
            </w:pPr>
            <w:r w:rsidRPr="00956AEA">
              <w:rPr>
                <w:color w:val="262626"/>
                <w:lang w:val="en-CA"/>
              </w:rPr>
              <w:t>2. Conversion of the resulting model to a formula yielding a probability value</w:t>
            </w:r>
          </w:p>
          <w:p w:rsidR="008837C2" w:rsidRPr="00956AEA" w:rsidRDefault="008837C2" w:rsidP="00482ECF">
            <w:pPr>
              <w:spacing w:before="0" w:after="0" w:line="480" w:lineRule="auto"/>
              <w:rPr>
                <w:color w:val="262626"/>
                <w:lang w:val="en-CA"/>
              </w:rPr>
            </w:pPr>
            <w:r w:rsidRPr="00956AEA">
              <w:rPr>
                <w:color w:val="262626"/>
                <w:lang w:val="en-CA"/>
              </w:rPr>
              <w:t>3. Subsequent testing of the formula using Chi Square on the first split-half population</w:t>
            </w:r>
          </w:p>
          <w:p w:rsidR="008837C2" w:rsidRPr="00956AEA" w:rsidRDefault="008837C2" w:rsidP="00482ECF">
            <w:pPr>
              <w:spacing w:before="0" w:after="0" w:line="480" w:lineRule="auto"/>
              <w:rPr>
                <w:color w:val="262626"/>
                <w:lang w:val="en-CA"/>
              </w:rPr>
            </w:pPr>
          </w:p>
        </w:tc>
        <w:tc>
          <w:tcPr>
            <w:tcW w:w="3402" w:type="dxa"/>
            <w:shd w:val="clear" w:color="auto" w:fill="auto"/>
          </w:tcPr>
          <w:p w:rsidR="008837C2" w:rsidRPr="00956AEA" w:rsidRDefault="008837C2" w:rsidP="00482ECF">
            <w:pPr>
              <w:spacing w:before="0" w:after="0" w:line="480" w:lineRule="auto"/>
              <w:rPr>
                <w:color w:val="262626"/>
                <w:lang w:val="en-CA"/>
              </w:rPr>
            </w:pPr>
          </w:p>
          <w:p w:rsidR="008837C2" w:rsidRPr="00956AEA" w:rsidRDefault="008837C2" w:rsidP="00482ECF">
            <w:pPr>
              <w:spacing w:before="0" w:after="0" w:line="480" w:lineRule="auto"/>
              <w:rPr>
                <w:color w:val="262626"/>
                <w:lang w:val="en-CA"/>
              </w:rPr>
            </w:pP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 xml:space="preserve">Results showed that compared with the traditional method of identifying high-risk members (stratification methods, e.g. using past </w:t>
            </w:r>
            <w:r w:rsidRPr="00956AEA">
              <w:rPr>
                <w:color w:val="262626"/>
                <w:szCs w:val="20"/>
                <w:lang w:val="en-CA"/>
              </w:rPr>
              <w:t>hospitalization</w:t>
            </w:r>
            <w:r w:rsidRPr="00956AEA">
              <w:rPr>
                <w:color w:val="262626"/>
                <w:lang w:val="en-CA"/>
              </w:rPr>
              <w:t xml:space="preserve">, age and presence of chronic disease), the HPA added 6.6% to the sensitivity and 12.3% to the specificity in the first split-half, thus contributing considerable predictive power. </w:t>
            </w:r>
          </w:p>
          <w:p w:rsidR="008837C2" w:rsidRPr="00956AEA" w:rsidRDefault="008837C2" w:rsidP="00482ECF">
            <w:pPr>
              <w:spacing w:before="0" w:after="0" w:line="480" w:lineRule="auto"/>
              <w:rPr>
                <w:color w:val="262626"/>
                <w:lang w:val="en-CA"/>
              </w:rPr>
            </w:pPr>
            <w:r w:rsidRPr="00956AEA">
              <w:rPr>
                <w:color w:val="262626"/>
                <w:lang w:val="en-CA"/>
              </w:rPr>
              <w:t xml:space="preserve">At the probability threshold value of 0.56: </w:t>
            </w:r>
          </w:p>
          <w:p w:rsidR="008837C2" w:rsidRPr="00956AEA" w:rsidRDefault="008837C2" w:rsidP="00482ECF">
            <w:pPr>
              <w:spacing w:before="0" w:after="0" w:line="480" w:lineRule="auto"/>
              <w:rPr>
                <w:color w:val="262626"/>
                <w:lang w:val="en-CA"/>
              </w:rPr>
            </w:pPr>
            <w:r w:rsidRPr="00956AEA">
              <w:rPr>
                <w:color w:val="262626"/>
                <w:lang w:val="en-CA"/>
              </w:rPr>
              <w:t>HPA’s sensitivity: 66.7%</w:t>
            </w:r>
          </w:p>
          <w:p w:rsidR="008837C2" w:rsidRPr="00956AEA" w:rsidRDefault="008837C2" w:rsidP="00482ECF">
            <w:pPr>
              <w:spacing w:before="0" w:after="0" w:line="480" w:lineRule="auto"/>
              <w:rPr>
                <w:color w:val="262626"/>
                <w:lang w:val="en-CA"/>
              </w:rPr>
            </w:pPr>
            <w:r w:rsidRPr="00956AEA">
              <w:rPr>
                <w:color w:val="262626"/>
                <w:lang w:val="en-CA"/>
              </w:rPr>
              <w:lastRenderedPageBreak/>
              <w:t>HPA’s specificity: 63.4%</w:t>
            </w:r>
          </w:p>
          <w:p w:rsidR="008837C2" w:rsidRPr="00956AEA" w:rsidRDefault="008837C2" w:rsidP="00482ECF">
            <w:pPr>
              <w:spacing w:before="0" w:after="0" w:line="480" w:lineRule="auto"/>
              <w:rPr>
                <w:color w:val="262626"/>
                <w:lang w:val="en-CA"/>
              </w:rPr>
            </w:pPr>
            <w:r w:rsidRPr="00956AEA">
              <w:rPr>
                <w:color w:val="262626"/>
                <w:lang w:val="en-CA"/>
              </w:rPr>
              <w:t>Traditional method sensitivity: 60.1%</w:t>
            </w:r>
          </w:p>
          <w:p w:rsidR="008837C2" w:rsidRPr="00956AEA" w:rsidRDefault="008837C2" w:rsidP="00482ECF">
            <w:pPr>
              <w:spacing w:before="0" w:after="0" w:line="480" w:lineRule="auto"/>
              <w:rPr>
                <w:color w:val="262626"/>
                <w:lang w:val="en-CA"/>
              </w:rPr>
            </w:pPr>
            <w:r w:rsidRPr="00956AEA">
              <w:rPr>
                <w:color w:val="262626"/>
                <w:lang w:val="en-CA"/>
              </w:rPr>
              <w:t>Traditional method specificity: 51.1%</w:t>
            </w:r>
          </w:p>
        </w:tc>
      </w:tr>
      <w:tr w:rsidR="008837C2" w:rsidRPr="002131F6" w:rsidTr="00482ECF">
        <w:trPr>
          <w:trHeight w:val="848"/>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Reuben et al.</w:t>
            </w:r>
            <w:r>
              <w:rPr>
                <w:noProof/>
                <w:color w:val="262626"/>
                <w:lang w:val="en-CA"/>
              </w:rPr>
              <w:t>[21]</w:t>
            </w: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 xml:space="preserve">1. Examination of possible risk-prediction variables, including self-report items, physical and cognitive examination findings, and laboratory values. </w:t>
            </w:r>
          </w:p>
          <w:p w:rsidR="008837C2" w:rsidRPr="00956AEA" w:rsidRDefault="008837C2" w:rsidP="00482ECF">
            <w:pPr>
              <w:spacing w:before="0" w:after="0" w:line="480" w:lineRule="auto"/>
              <w:rPr>
                <w:color w:val="262626"/>
                <w:lang w:val="en-CA"/>
              </w:rPr>
            </w:pPr>
            <w:r w:rsidRPr="00956AEA">
              <w:rPr>
                <w:color w:val="262626"/>
                <w:lang w:val="en-CA"/>
              </w:rPr>
              <w:t>2. Selection of variables previously linked to subsequent healthcare utilization, functional decline, or mortality.</w:t>
            </w:r>
          </w:p>
          <w:p w:rsidR="008837C2" w:rsidRPr="00956AEA" w:rsidRDefault="008837C2" w:rsidP="00482ECF">
            <w:pPr>
              <w:spacing w:before="0" w:after="0" w:line="480" w:lineRule="auto"/>
              <w:rPr>
                <w:color w:val="262626"/>
                <w:lang w:val="en-CA"/>
              </w:rPr>
            </w:pPr>
            <w:r w:rsidRPr="00956AEA">
              <w:rPr>
                <w:color w:val="262626"/>
                <w:lang w:val="en-CA"/>
              </w:rPr>
              <w:t>3. Analy</w:t>
            </w:r>
            <w:r>
              <w:rPr>
                <w:color w:val="262626"/>
                <w:lang w:val="en-CA"/>
              </w:rPr>
              <w:t xml:space="preserve">sis </w:t>
            </w:r>
            <w:r w:rsidRPr="00956AEA">
              <w:rPr>
                <w:color w:val="262626"/>
                <w:lang w:val="en-CA"/>
              </w:rPr>
              <w:t xml:space="preserve">of the variables as </w:t>
            </w:r>
            <w:r w:rsidRPr="00956AEA">
              <w:rPr>
                <w:color w:val="262626"/>
                <w:lang w:val="en-CA"/>
              </w:rPr>
              <w:lastRenderedPageBreak/>
              <w:t>continuous and categorical data according to thresholds that are commonly used in clinical practice.</w:t>
            </w:r>
          </w:p>
          <w:p w:rsidR="008837C2" w:rsidRPr="00956AEA" w:rsidRDefault="008837C2" w:rsidP="00482ECF">
            <w:pPr>
              <w:spacing w:before="0" w:after="0" w:line="480" w:lineRule="auto"/>
              <w:rPr>
                <w:color w:val="262626"/>
                <w:lang w:val="en-CA"/>
              </w:rPr>
            </w:pPr>
            <w:r w:rsidRPr="00956AEA">
              <w:rPr>
                <w:color w:val="262626"/>
                <w:lang w:val="en-CA"/>
              </w:rPr>
              <w:t>4. Test the final models on subsample of subjects.</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1. Based on bivariate models between candidate variables and utilization outcomes; enter self-report items into stepwise multivariable models to create a self-report model.</w:t>
            </w:r>
          </w:p>
          <w:p w:rsidR="008837C2" w:rsidRPr="00956AEA" w:rsidRDefault="008837C2" w:rsidP="00482ECF">
            <w:pPr>
              <w:spacing w:before="0" w:after="0" w:line="480" w:lineRule="auto"/>
              <w:rPr>
                <w:color w:val="262626"/>
                <w:lang w:val="en-CA"/>
              </w:rPr>
            </w:pPr>
            <w:r w:rsidRPr="00956AEA">
              <w:rPr>
                <w:color w:val="262626"/>
                <w:lang w:val="en-CA"/>
              </w:rPr>
              <w:t xml:space="preserve">2. </w:t>
            </w:r>
            <w:r>
              <w:rPr>
                <w:color w:val="262626"/>
                <w:lang w:val="en-CA"/>
              </w:rPr>
              <w:t>Follow</w:t>
            </w:r>
            <w:r w:rsidRPr="00956AEA">
              <w:rPr>
                <w:color w:val="262626"/>
                <w:lang w:val="en-CA"/>
              </w:rPr>
              <w:t xml:space="preserve"> the same process with physical examination findings and laboratory items to create a combined self-report and </w:t>
            </w:r>
            <w:r w:rsidRPr="00956AEA">
              <w:rPr>
                <w:color w:val="262626"/>
                <w:lang w:val="en-CA"/>
              </w:rPr>
              <w:lastRenderedPageBreak/>
              <w:t>physical examination and laboratory test model.</w:t>
            </w:r>
          </w:p>
          <w:p w:rsidR="008837C2" w:rsidRPr="00956AEA" w:rsidRDefault="008837C2" w:rsidP="00482ECF">
            <w:pPr>
              <w:spacing w:before="0" w:after="0" w:line="480" w:lineRule="auto"/>
              <w:rPr>
                <w:color w:val="262626"/>
                <w:lang w:val="en-CA"/>
              </w:rPr>
            </w:pPr>
            <w:r w:rsidRPr="00956AEA">
              <w:rPr>
                <w:color w:val="262626"/>
                <w:lang w:val="en-CA"/>
              </w:rPr>
              <w:t>3. Test the hypothesis of the two-phase strategy.</w:t>
            </w:r>
          </w:p>
          <w:p w:rsidR="008837C2" w:rsidRPr="00956AEA" w:rsidRDefault="008837C2" w:rsidP="00482ECF">
            <w:pPr>
              <w:spacing w:before="0" w:after="0" w:line="480" w:lineRule="auto"/>
              <w:rPr>
                <w:color w:val="262626"/>
                <w:lang w:val="en-CA"/>
              </w:rPr>
            </w:pPr>
            <w:r w:rsidRPr="00956AEA">
              <w:rPr>
                <w:color w:val="262626"/>
                <w:lang w:val="en-CA"/>
              </w:rPr>
              <w:t xml:space="preserve">4. Evaluate the possibility </w:t>
            </w:r>
            <w:r>
              <w:rPr>
                <w:color w:val="262626"/>
                <w:lang w:val="en-CA"/>
              </w:rPr>
              <w:t xml:space="preserve">of </w:t>
            </w:r>
            <w:r w:rsidRPr="00956AEA">
              <w:rPr>
                <w:color w:val="262626"/>
                <w:lang w:val="en-CA"/>
              </w:rPr>
              <w:t>a bias associated with using the same data for generating coefficients and estimating probabilities.</w:t>
            </w:r>
          </w:p>
          <w:p w:rsidR="008837C2" w:rsidRPr="00956AEA" w:rsidRDefault="008837C2" w:rsidP="00482ECF">
            <w:pPr>
              <w:spacing w:before="0" w:after="0" w:line="480" w:lineRule="auto"/>
              <w:rPr>
                <w:color w:val="262626"/>
                <w:lang w:val="en-CA"/>
              </w:rPr>
            </w:pPr>
            <w:r w:rsidRPr="00956AEA">
              <w:rPr>
                <w:color w:val="262626"/>
                <w:lang w:val="en-CA"/>
              </w:rPr>
              <w:t>5. Examine the influence of mortality on utilization.</w:t>
            </w:r>
          </w:p>
          <w:p w:rsidR="008837C2" w:rsidRPr="00956AEA" w:rsidRDefault="008837C2" w:rsidP="00482ECF">
            <w:pPr>
              <w:spacing w:before="0" w:after="0" w:line="480" w:lineRule="auto"/>
              <w:rPr>
                <w:color w:val="262626"/>
                <w:lang w:val="en-CA"/>
              </w:rPr>
            </w:pPr>
            <w:r w:rsidRPr="00956AEA">
              <w:rPr>
                <w:color w:val="262626"/>
                <w:lang w:val="en-CA"/>
              </w:rPr>
              <w:t xml:space="preserve">6. Compare the accuracy of the model with the </w:t>
            </w:r>
            <w:proofErr w:type="spellStart"/>
            <w:r w:rsidRPr="00956AEA">
              <w:rPr>
                <w:color w:val="262626"/>
                <w:lang w:val="en-CA"/>
              </w:rPr>
              <w:t>Pra</w:t>
            </w:r>
            <w:proofErr w:type="spellEnd"/>
            <w:r w:rsidRPr="00956AEA">
              <w:rPr>
                <w:color w:val="262626"/>
                <w:lang w:val="en-CA"/>
              </w:rPr>
              <w:t xml:space="preserve"> tool.</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Approximately ¼ of the population was identified as being at high risk (≥0.28 probability) for high healthcare utilization and those identified accounted for approximately half of all Medicare Part A cost for the entire population.</w:t>
            </w:r>
          </w:p>
          <w:p w:rsidR="008837C2" w:rsidRPr="00956AEA" w:rsidRDefault="008837C2" w:rsidP="00482ECF">
            <w:pPr>
              <w:spacing w:before="0" w:after="0" w:line="480" w:lineRule="auto"/>
              <w:rPr>
                <w:color w:val="262626"/>
                <w:lang w:val="en-CA"/>
              </w:rPr>
            </w:pPr>
            <w:r w:rsidRPr="00956AEA">
              <w:rPr>
                <w:color w:val="262626"/>
                <w:lang w:val="en-CA"/>
              </w:rPr>
              <w:t xml:space="preserve">The area under the receiver operating characteristic (ROC) </w:t>
            </w:r>
            <w:r w:rsidRPr="00956AEA">
              <w:rPr>
                <w:color w:val="262626"/>
                <w:lang w:val="en-CA"/>
              </w:rPr>
              <w:lastRenderedPageBreak/>
              <w:t>curve was 0.68 for Phase 1.</w:t>
            </w:r>
          </w:p>
        </w:tc>
      </w:tr>
      <w:tr w:rsidR="008837C2" w:rsidRPr="00956AEA" w:rsidTr="00482ECF">
        <w:trPr>
          <w:trHeight w:val="848"/>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PCSH’s 2000 mail </w:t>
            </w:r>
            <w:r w:rsidRPr="00956AEA">
              <w:rPr>
                <w:color w:val="262626"/>
                <w:lang w:val="en-CA"/>
              </w:rPr>
              <w:lastRenderedPageBreak/>
              <w:t xml:space="preserve">questionnaire </w:t>
            </w:r>
            <w:r>
              <w:rPr>
                <w:noProof/>
                <w:color w:val="262626"/>
                <w:lang w:val="en-CA"/>
              </w:rPr>
              <w:t>[34]</w:t>
            </w: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w:t>
            </w:r>
          </w:p>
        </w:tc>
      </w:tr>
      <w:tr w:rsidR="008837C2" w:rsidRPr="002131F6" w:rsidTr="00482ECF">
        <w:trPr>
          <w:trHeight w:val="144"/>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Predicted Insurance Expenditures (Pie) </w:t>
            </w:r>
            <w:r>
              <w:rPr>
                <w:noProof/>
                <w:color w:val="262626"/>
                <w:lang w:val="en-CA"/>
              </w:rPr>
              <w:t>[35]</w:t>
            </w:r>
          </w:p>
          <w:p w:rsidR="008837C2" w:rsidRPr="00956AEA" w:rsidRDefault="008837C2" w:rsidP="00482ECF">
            <w:pPr>
              <w:spacing w:before="0" w:after="0" w:line="480" w:lineRule="auto"/>
              <w:rPr>
                <w:color w:val="262626"/>
                <w:lang w:val="en-CA"/>
              </w:rPr>
            </w:pP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 xml:space="preserve">1. Mail the 53-item Good Health Survey, a health risk appraisal (HRA) instrument to members of a </w:t>
            </w:r>
            <w:r>
              <w:rPr>
                <w:color w:val="262626"/>
                <w:lang w:val="en-CA"/>
              </w:rPr>
              <w:t>“</w:t>
            </w:r>
            <w:r w:rsidRPr="00956AEA">
              <w:rPr>
                <w:color w:val="262626"/>
                <w:lang w:val="en-CA"/>
              </w:rPr>
              <w:t>derivation cohort</w:t>
            </w:r>
            <w:r>
              <w:rPr>
                <w:color w:val="262626"/>
                <w:lang w:val="en-CA"/>
              </w:rPr>
              <w:t>”</w:t>
            </w:r>
            <w:r w:rsidRPr="00956AEA">
              <w:rPr>
                <w:color w:val="262626"/>
                <w:lang w:val="en-CA"/>
              </w:rPr>
              <w:t>.</w:t>
            </w:r>
          </w:p>
          <w:p w:rsidR="008837C2" w:rsidRPr="00956AEA" w:rsidRDefault="008837C2" w:rsidP="00482ECF">
            <w:pPr>
              <w:spacing w:before="0" w:after="0" w:line="480" w:lineRule="auto"/>
              <w:rPr>
                <w:color w:val="262626"/>
                <w:lang w:val="en-CA"/>
              </w:rPr>
            </w:pPr>
            <w:r w:rsidRPr="00956AEA">
              <w:rPr>
                <w:color w:val="262626"/>
                <w:lang w:val="en-CA"/>
              </w:rPr>
              <w:t>2. Obtain records of the eligible respondents’ health insurance expenditures during the following year.</w:t>
            </w:r>
          </w:p>
          <w:p w:rsidR="008837C2" w:rsidRPr="00956AEA" w:rsidRDefault="008837C2" w:rsidP="00482ECF">
            <w:pPr>
              <w:spacing w:before="0" w:after="0" w:line="480" w:lineRule="auto"/>
              <w:rPr>
                <w:color w:val="262626"/>
                <w:lang w:val="en-CA"/>
              </w:rPr>
            </w:pPr>
            <w:r w:rsidRPr="00956AEA">
              <w:rPr>
                <w:color w:val="262626"/>
                <w:lang w:val="en-CA"/>
              </w:rPr>
              <w:t xml:space="preserve">3. Using multiple linear regressions, identify 8 of the questions that predicted future expenditures most accurately, and created a formula to predict total expenditures from </w:t>
            </w:r>
            <w:r w:rsidRPr="00956AEA">
              <w:rPr>
                <w:color w:val="262626"/>
                <w:lang w:val="en-CA"/>
              </w:rPr>
              <w:lastRenderedPageBreak/>
              <w:t xml:space="preserve">answers to these questions. </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1. Use the 8-item questionnaire to survey two validation cohorts. </w:t>
            </w:r>
          </w:p>
          <w:p w:rsidR="008837C2" w:rsidRPr="00956AEA" w:rsidRDefault="008837C2" w:rsidP="00482ECF">
            <w:pPr>
              <w:spacing w:before="0" w:after="0" w:line="480" w:lineRule="auto"/>
              <w:rPr>
                <w:color w:val="262626"/>
                <w:lang w:val="en-CA"/>
              </w:rPr>
            </w:pPr>
            <w:r w:rsidRPr="00956AEA">
              <w:rPr>
                <w:color w:val="262626"/>
                <w:lang w:val="en-CA"/>
              </w:rPr>
              <w:t>2. Insert responses into the scoring formula.</w:t>
            </w:r>
          </w:p>
          <w:p w:rsidR="008837C2" w:rsidRPr="00956AEA" w:rsidRDefault="008837C2" w:rsidP="00482ECF">
            <w:pPr>
              <w:spacing w:before="0" w:after="0" w:line="480" w:lineRule="auto"/>
              <w:rPr>
                <w:color w:val="262626"/>
                <w:lang w:val="en-CA"/>
              </w:rPr>
            </w:pPr>
            <w:r w:rsidRPr="00956AEA">
              <w:rPr>
                <w:color w:val="262626"/>
                <w:lang w:val="en-CA"/>
              </w:rPr>
              <w:t>3. Classify respondents into high-risk (top 10%) or low-risk (lower 90%) groupings.</w:t>
            </w:r>
          </w:p>
          <w:p w:rsidR="008837C2" w:rsidRPr="00956AEA" w:rsidRDefault="008837C2" w:rsidP="00482ECF">
            <w:pPr>
              <w:spacing w:before="0" w:after="0" w:line="480" w:lineRule="auto"/>
              <w:rPr>
                <w:color w:val="262626"/>
                <w:lang w:val="en-CA"/>
              </w:rPr>
            </w:pPr>
            <w:r w:rsidRPr="00956AEA">
              <w:rPr>
                <w:color w:val="262626"/>
                <w:lang w:val="en-CA"/>
              </w:rPr>
              <w:t>4. Compare health insurance expenditures generated by the high- and low-risk groups during the following year.</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 xml:space="preserve">The Pie scoring formula identified "high-risk" respondents (10%) who subsequently generated healthcare expenditures 2.4 and 1.8 times greater than those generated </w:t>
            </w:r>
            <w:proofErr w:type="gramStart"/>
            <w:r w:rsidRPr="00956AEA">
              <w:rPr>
                <w:color w:val="262626"/>
                <w:lang w:val="en-CA"/>
              </w:rPr>
              <w:t xml:space="preserve">by </w:t>
            </w:r>
            <w:r>
              <w:rPr>
                <w:color w:val="262626"/>
                <w:lang w:val="en-CA"/>
              </w:rPr>
              <w:t xml:space="preserve"> “</w:t>
            </w:r>
            <w:proofErr w:type="gramEnd"/>
            <w:r w:rsidRPr="00956AEA">
              <w:rPr>
                <w:color w:val="262626"/>
                <w:lang w:val="en-CA"/>
              </w:rPr>
              <w:t>low-risk</w:t>
            </w:r>
            <w:r>
              <w:rPr>
                <w:color w:val="262626"/>
                <w:lang w:val="en-CA"/>
              </w:rPr>
              <w:t>”</w:t>
            </w:r>
            <w:r w:rsidRPr="00956AEA">
              <w:rPr>
                <w:color w:val="262626"/>
                <w:lang w:val="en-CA"/>
              </w:rPr>
              <w:t xml:space="preserve"> respondents.</w:t>
            </w:r>
          </w:p>
        </w:tc>
      </w:tr>
      <w:tr w:rsidR="008837C2" w:rsidRPr="002131F6" w:rsidTr="00482ECF">
        <w:trPr>
          <w:trHeight w:val="848"/>
        </w:trPr>
        <w:tc>
          <w:tcPr>
            <w:tcW w:w="1743"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INTERMED for the Elderly (IM-E) </w:t>
            </w:r>
            <w:r>
              <w:rPr>
                <w:noProof/>
                <w:color w:val="262626"/>
                <w:lang w:val="en-CA"/>
              </w:rPr>
              <w:t>[14, 15]</w:t>
            </w:r>
          </w:p>
          <w:p w:rsidR="008837C2" w:rsidRPr="00956AEA" w:rsidRDefault="008837C2" w:rsidP="00482ECF">
            <w:pPr>
              <w:spacing w:before="0" w:after="0" w:line="480" w:lineRule="auto"/>
              <w:rPr>
                <w:color w:val="262626"/>
                <w:lang w:val="en-CA"/>
              </w:rPr>
            </w:pPr>
          </w:p>
        </w:tc>
        <w:tc>
          <w:tcPr>
            <w:tcW w:w="3894"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1. In focus groups conducted in conjunction with the international authors of the original INTERMED, the variables, lead questions, anchor points, and scorings that had to be adjusted to the needs and situations of the elderly were discussed.</w:t>
            </w:r>
          </w:p>
          <w:p w:rsidR="008837C2" w:rsidRPr="00956AEA" w:rsidRDefault="008837C2" w:rsidP="00482ECF">
            <w:pPr>
              <w:spacing w:before="0" w:after="0" w:line="480" w:lineRule="auto"/>
              <w:rPr>
                <w:color w:val="262626"/>
                <w:lang w:val="en-CA"/>
              </w:rPr>
            </w:pPr>
            <w:r w:rsidRPr="00956AEA">
              <w:rPr>
                <w:color w:val="262626"/>
                <w:lang w:val="en-CA"/>
              </w:rPr>
              <w:t xml:space="preserve">2. A first version of the IM-E was developed and approved by all the participants in the study group of the INTERMED Foundation. </w:t>
            </w:r>
          </w:p>
          <w:p w:rsidR="008837C2" w:rsidRPr="00956AEA" w:rsidRDefault="008837C2" w:rsidP="00482ECF">
            <w:pPr>
              <w:spacing w:before="0" w:after="0" w:line="480" w:lineRule="auto"/>
              <w:rPr>
                <w:color w:val="262626"/>
                <w:lang w:val="en-CA"/>
              </w:rPr>
            </w:pPr>
            <w:r w:rsidRPr="00956AEA">
              <w:rPr>
                <w:color w:val="262626"/>
                <w:lang w:val="en-CA"/>
              </w:rPr>
              <w:t xml:space="preserve">3. Pilot testing of the new version was done with six patients. In addition, </w:t>
            </w:r>
            <w:r w:rsidRPr="00956AEA">
              <w:rPr>
                <w:color w:val="262626"/>
                <w:szCs w:val="20"/>
                <w:lang w:val="en-CA"/>
              </w:rPr>
              <w:t>t</w:t>
            </w:r>
            <w:r w:rsidRPr="00956AEA">
              <w:rPr>
                <w:color w:val="262626"/>
                <w:lang w:val="en-CA"/>
              </w:rPr>
              <w:t>raining and focus group</w:t>
            </w:r>
            <w:r>
              <w:rPr>
                <w:color w:val="262626"/>
                <w:lang w:val="en-CA"/>
              </w:rPr>
              <w:t>s</w:t>
            </w:r>
            <w:r w:rsidRPr="00956AEA">
              <w:rPr>
                <w:color w:val="262626"/>
                <w:lang w:val="en-CA"/>
              </w:rPr>
              <w:t xml:space="preserve"> with </w:t>
            </w:r>
            <w:r w:rsidRPr="00956AEA">
              <w:rPr>
                <w:color w:val="262626"/>
                <w:lang w:val="en-CA"/>
              </w:rPr>
              <w:lastRenderedPageBreak/>
              <w:t xml:space="preserve">medical doctors working in the ESTHER study </w:t>
            </w:r>
            <w:r w:rsidRPr="00956AEA">
              <w:rPr>
                <w:color w:val="262626"/>
                <w:szCs w:val="20"/>
                <w:lang w:val="en-CA"/>
              </w:rPr>
              <w:t>were</w:t>
            </w:r>
            <w:r w:rsidRPr="00956AEA">
              <w:rPr>
                <w:color w:val="262626"/>
                <w:lang w:val="en-CA"/>
              </w:rPr>
              <w:t xml:space="preserve"> </w:t>
            </w:r>
            <w:r>
              <w:rPr>
                <w:color w:val="262626"/>
                <w:lang w:val="en-CA"/>
              </w:rPr>
              <w:t>held</w:t>
            </w:r>
            <w:r w:rsidRPr="00956AEA">
              <w:rPr>
                <w:color w:val="262626"/>
                <w:lang w:val="en-CA"/>
              </w:rPr>
              <w:t>.</w:t>
            </w:r>
          </w:p>
          <w:p w:rsidR="008837C2" w:rsidRPr="00956AEA" w:rsidRDefault="008837C2" w:rsidP="00482ECF">
            <w:pPr>
              <w:spacing w:before="0" w:after="0" w:line="480" w:lineRule="auto"/>
              <w:rPr>
                <w:color w:val="262626"/>
                <w:lang w:val="en-CA"/>
              </w:rPr>
            </w:pPr>
            <w:r w:rsidRPr="00956AEA">
              <w:rPr>
                <w:color w:val="262626"/>
                <w:lang w:val="en-CA"/>
              </w:rPr>
              <w:t xml:space="preserve">4. Design of a short, clear, and practical </w:t>
            </w:r>
            <w:r w:rsidRPr="00956AEA">
              <w:rPr>
                <w:color w:val="262626"/>
                <w:szCs w:val="20"/>
                <w:lang w:val="en-CA"/>
              </w:rPr>
              <w:t xml:space="preserve">interview </w:t>
            </w:r>
            <w:r w:rsidRPr="00956AEA">
              <w:rPr>
                <w:color w:val="262626"/>
                <w:lang w:val="en-CA"/>
              </w:rPr>
              <w:t xml:space="preserve">structure and scoring procedure. </w:t>
            </w:r>
            <w:r w:rsidRPr="00956AEA">
              <w:rPr>
                <w:color w:val="262626"/>
                <w:szCs w:val="20"/>
                <w:lang w:val="en-CA"/>
              </w:rPr>
              <w:t>A s</w:t>
            </w:r>
            <w:r w:rsidRPr="00956AEA">
              <w:rPr>
                <w:color w:val="262626"/>
                <w:lang w:val="en-CA"/>
              </w:rPr>
              <w:t xml:space="preserve">econd </w:t>
            </w:r>
            <w:r>
              <w:rPr>
                <w:color w:val="262626"/>
                <w:lang w:val="en-CA"/>
              </w:rPr>
              <w:t xml:space="preserve">round of </w:t>
            </w:r>
            <w:r w:rsidRPr="00956AEA">
              <w:rPr>
                <w:color w:val="262626"/>
                <w:lang w:val="en-CA"/>
              </w:rPr>
              <w:t xml:space="preserve">training and focus group with different study doctors </w:t>
            </w:r>
            <w:r>
              <w:rPr>
                <w:color w:val="262626"/>
                <w:szCs w:val="20"/>
                <w:lang w:val="en-CA"/>
              </w:rPr>
              <w:t>was</w:t>
            </w:r>
            <w:r w:rsidRPr="00956AEA">
              <w:rPr>
                <w:color w:val="262626"/>
                <w:lang w:val="en-CA"/>
              </w:rPr>
              <w:t xml:space="preserve"> conducted using videos of patient interviews and ratings according to the final version of the IM-E.</w:t>
            </w:r>
          </w:p>
        </w:tc>
        <w:tc>
          <w:tcPr>
            <w:tcW w:w="3402"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1. Participants were interviewed by one of the two raters in the presence of the other </w:t>
            </w:r>
            <w:r w:rsidRPr="00956AEA">
              <w:rPr>
                <w:noProof/>
                <w:color w:val="262626"/>
                <w:lang w:val="en-CA"/>
              </w:rPr>
              <w:t xml:space="preserve">and </w:t>
            </w:r>
            <w:r w:rsidRPr="00956AEA">
              <w:rPr>
                <w:color w:val="262626"/>
                <w:lang w:val="en-CA"/>
              </w:rPr>
              <w:t>were subsequently independently doubly scored.</w:t>
            </w:r>
          </w:p>
          <w:p w:rsidR="008837C2" w:rsidRPr="00956AEA" w:rsidRDefault="008837C2" w:rsidP="00482ECF">
            <w:pPr>
              <w:spacing w:before="0" w:after="0" w:line="480" w:lineRule="auto"/>
              <w:rPr>
                <w:color w:val="262626"/>
                <w:lang w:val="en-CA"/>
              </w:rPr>
            </w:pPr>
            <w:r w:rsidRPr="00956AEA">
              <w:rPr>
                <w:color w:val="262626"/>
                <w:lang w:val="en-CA"/>
              </w:rPr>
              <w:t xml:space="preserve">2. The interrater reliability of the four domain scores and the total score were calculated using the </w:t>
            </w:r>
            <w:proofErr w:type="spellStart"/>
            <w:r w:rsidRPr="00956AEA">
              <w:rPr>
                <w:color w:val="262626"/>
                <w:lang w:val="en-CA"/>
              </w:rPr>
              <w:t>intraclass</w:t>
            </w:r>
            <w:proofErr w:type="spellEnd"/>
            <w:r w:rsidRPr="00956AEA">
              <w:rPr>
                <w:color w:val="262626"/>
                <w:lang w:val="en-CA"/>
              </w:rPr>
              <w:t xml:space="preserve"> correlation (ICC) coefficient (2, 1) according to </w:t>
            </w:r>
            <w:proofErr w:type="spellStart"/>
            <w:r w:rsidRPr="00956AEA">
              <w:rPr>
                <w:color w:val="262626"/>
                <w:lang w:val="en-CA"/>
              </w:rPr>
              <w:t>Shrout</w:t>
            </w:r>
            <w:proofErr w:type="spellEnd"/>
            <w:r w:rsidRPr="00956AEA">
              <w:rPr>
                <w:color w:val="262626"/>
                <w:lang w:val="en-CA"/>
              </w:rPr>
              <w:t xml:space="preserve"> and Fleiss.</w:t>
            </w:r>
          </w:p>
          <w:p w:rsidR="008837C2" w:rsidRPr="00956AEA" w:rsidRDefault="008837C2" w:rsidP="00482ECF">
            <w:pPr>
              <w:spacing w:before="0" w:after="0" w:line="480" w:lineRule="auto"/>
              <w:rPr>
                <w:color w:val="262626"/>
                <w:lang w:val="en-CA"/>
              </w:rPr>
            </w:pPr>
            <w:r w:rsidRPr="00956AEA">
              <w:rPr>
                <w:color w:val="262626"/>
                <w:lang w:val="en-CA"/>
              </w:rPr>
              <w:t xml:space="preserve">3. To assess agreement between the two raters regarding the dichotomizing cut-off point of </w:t>
            </w:r>
            <w:r w:rsidRPr="00956AEA">
              <w:rPr>
                <w:color w:val="262626"/>
                <w:lang w:val="en-CA"/>
              </w:rPr>
              <w:lastRenderedPageBreak/>
              <w:t>20, we calculated the overall percentage of agreement.</w:t>
            </w:r>
          </w:p>
          <w:p w:rsidR="008837C2" w:rsidRPr="00956AEA" w:rsidRDefault="008837C2" w:rsidP="00482ECF">
            <w:pPr>
              <w:spacing w:before="0" w:after="0" w:line="480" w:lineRule="auto"/>
              <w:rPr>
                <w:color w:val="262626"/>
                <w:lang w:val="en-CA"/>
              </w:rPr>
            </w:pPr>
            <w:r w:rsidRPr="00956AEA">
              <w:rPr>
                <w:color w:val="262626"/>
                <w:lang w:val="en-CA"/>
              </w:rPr>
              <w:t xml:space="preserve">4. Internal consistency was determined by calculating Cronbach's α. </w:t>
            </w:r>
            <w:r>
              <w:rPr>
                <w:color w:val="262626"/>
                <w:lang w:val="en-CA"/>
              </w:rPr>
              <w:t>G</w:t>
            </w:r>
            <w:r w:rsidRPr="00956AEA">
              <w:rPr>
                <w:color w:val="262626"/>
                <w:lang w:val="en-CA"/>
              </w:rPr>
              <w:t xml:space="preserve">ood internal consistency (.7≤α≤.9) can be seen as a precondition </w:t>
            </w:r>
            <w:r>
              <w:rPr>
                <w:color w:val="262626"/>
                <w:lang w:val="en-CA"/>
              </w:rPr>
              <w:t xml:space="preserve">for considering </w:t>
            </w:r>
            <w:r w:rsidRPr="00956AEA">
              <w:rPr>
                <w:color w:val="262626"/>
                <w:lang w:val="en-CA"/>
              </w:rPr>
              <w:t>that the summation of the single item scores to a total score is meaningful.</w:t>
            </w:r>
            <w:r>
              <w:rPr>
                <w:noProof/>
                <w:color w:val="262626"/>
                <w:lang w:val="en-CA"/>
              </w:rPr>
              <w:t>[14]</w:t>
            </w:r>
          </w:p>
        </w:tc>
        <w:tc>
          <w:tcPr>
            <w:tcW w:w="3578" w:type="dxa"/>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The interrater reliability of the four domain scores and the total score were calculated using the </w:t>
            </w:r>
            <w:proofErr w:type="spellStart"/>
            <w:r w:rsidRPr="00956AEA">
              <w:rPr>
                <w:color w:val="262626"/>
                <w:lang w:val="en-CA"/>
              </w:rPr>
              <w:t>intraclass</w:t>
            </w:r>
            <w:proofErr w:type="spellEnd"/>
            <w:r w:rsidRPr="00956AEA">
              <w:rPr>
                <w:color w:val="262626"/>
                <w:lang w:val="en-CA"/>
              </w:rPr>
              <w:t xml:space="preserve"> correlation (ICC) coefficient (2, 1). ICCs for the various domains of the IM-E ranged between 0.87 and 0.95, while the ICC for the sum score was 0.95.</w:t>
            </w:r>
          </w:p>
          <w:p w:rsidR="008837C2" w:rsidRPr="00956AEA" w:rsidRDefault="008837C2" w:rsidP="00482ECF">
            <w:pPr>
              <w:spacing w:before="0" w:after="0" w:line="480" w:lineRule="auto"/>
              <w:rPr>
                <w:color w:val="262626"/>
                <w:lang w:val="en-CA"/>
              </w:rPr>
            </w:pPr>
          </w:p>
          <w:p w:rsidR="008837C2" w:rsidRPr="00956AEA" w:rsidRDefault="008837C2" w:rsidP="00482ECF">
            <w:pPr>
              <w:spacing w:before="0" w:after="0" w:line="480" w:lineRule="auto"/>
              <w:rPr>
                <w:color w:val="262626"/>
                <w:lang w:val="en-CA"/>
              </w:rPr>
            </w:pPr>
            <w:r w:rsidRPr="00956AEA">
              <w:rPr>
                <w:color w:val="262626"/>
                <w:lang w:val="en-CA"/>
              </w:rPr>
              <w:t xml:space="preserve">Regarding the cut-off point of 20/21, a </w:t>
            </w:r>
            <w:r w:rsidRPr="00956AEA">
              <w:rPr>
                <w:rFonts w:ascii="Symbol" w:hAnsi="Symbol"/>
                <w:color w:val="262626"/>
                <w:lang w:val="en-CA"/>
              </w:rPr>
              <w:t></w:t>
            </w:r>
            <w:r w:rsidRPr="00956AEA">
              <w:rPr>
                <w:color w:val="262626"/>
                <w:lang w:val="en-CA"/>
              </w:rPr>
              <w:t xml:space="preserve"> of 0.75 was achieved.</w:t>
            </w:r>
          </w:p>
          <w:p w:rsidR="008837C2" w:rsidRPr="00956AEA" w:rsidRDefault="008837C2" w:rsidP="00482ECF">
            <w:pPr>
              <w:spacing w:before="0" w:after="0" w:line="480" w:lineRule="auto"/>
              <w:rPr>
                <w:color w:val="262626"/>
                <w:lang w:val="en-CA"/>
              </w:rPr>
            </w:pPr>
            <w:r w:rsidRPr="00956AEA">
              <w:rPr>
                <w:color w:val="262626"/>
                <w:lang w:val="en-CA"/>
              </w:rPr>
              <w:t xml:space="preserve">Internal consistency was determined by calculating </w:t>
            </w:r>
            <w:r w:rsidRPr="00956AEA">
              <w:rPr>
                <w:color w:val="262626"/>
                <w:lang w:val="en-CA"/>
              </w:rPr>
              <w:lastRenderedPageBreak/>
              <w:t>Cronbach’s alpha. For the two raters, the Cronbach’s alpha values were 0.87 and 0.83, indicating good internal consistency.</w:t>
            </w:r>
          </w:p>
        </w:tc>
      </w:tr>
      <w:tr w:rsidR="008837C2" w:rsidRPr="002131F6" w:rsidTr="00482ECF">
        <w:trPr>
          <w:trHeight w:val="274"/>
        </w:trPr>
        <w:tc>
          <w:tcPr>
            <w:tcW w:w="1743" w:type="dxa"/>
            <w:shd w:val="clear" w:color="auto" w:fill="auto"/>
          </w:tcPr>
          <w:p w:rsidR="008837C2" w:rsidRPr="00956AEA" w:rsidRDefault="008837C2" w:rsidP="00482ECF">
            <w:pPr>
              <w:spacing w:before="0" w:after="0" w:line="480" w:lineRule="auto"/>
              <w:rPr>
                <w:szCs w:val="20"/>
                <w:lang w:val="en-CA"/>
              </w:rPr>
            </w:pPr>
            <w:r w:rsidRPr="00956AEA">
              <w:rPr>
                <w:szCs w:val="20"/>
                <w:lang w:val="en-CA"/>
              </w:rPr>
              <w:lastRenderedPageBreak/>
              <w:t>INTERMED Self-Assessment (IM-SA)</w:t>
            </w:r>
            <w:r>
              <w:rPr>
                <w:noProof/>
                <w:color w:val="262626"/>
                <w:lang w:val="en-CA"/>
              </w:rPr>
              <w:t>[16]</w:t>
            </w:r>
          </w:p>
        </w:tc>
        <w:tc>
          <w:tcPr>
            <w:tcW w:w="3894" w:type="dxa"/>
            <w:shd w:val="clear" w:color="auto" w:fill="auto"/>
          </w:tcPr>
          <w:p w:rsidR="008837C2" w:rsidRPr="00956AEA" w:rsidRDefault="008837C2" w:rsidP="00482ECF">
            <w:pPr>
              <w:spacing w:before="0" w:after="0" w:line="480" w:lineRule="auto"/>
              <w:rPr>
                <w:szCs w:val="20"/>
                <w:lang w:val="en-CA"/>
              </w:rPr>
            </w:pPr>
            <w:r w:rsidRPr="00956AEA">
              <w:rPr>
                <w:szCs w:val="20"/>
                <w:lang w:val="en-CA"/>
              </w:rPr>
              <w:t>Development of a self-administered version of INTERMEN</w:t>
            </w:r>
          </w:p>
          <w:p w:rsidR="008837C2" w:rsidRPr="00956AEA" w:rsidRDefault="008837C2" w:rsidP="00482ECF">
            <w:pPr>
              <w:tabs>
                <w:tab w:val="left" w:pos="1035"/>
              </w:tabs>
              <w:spacing w:before="0" w:after="0" w:line="480" w:lineRule="auto"/>
              <w:rPr>
                <w:szCs w:val="20"/>
                <w:lang w:val="en-CA"/>
              </w:rPr>
            </w:pPr>
            <w:r w:rsidRPr="00956AEA">
              <w:rPr>
                <w:szCs w:val="20"/>
                <w:lang w:val="en-CA"/>
              </w:rPr>
              <w:tab/>
            </w:r>
          </w:p>
        </w:tc>
        <w:tc>
          <w:tcPr>
            <w:tcW w:w="3402" w:type="dxa"/>
            <w:shd w:val="clear" w:color="auto" w:fill="auto"/>
          </w:tcPr>
          <w:p w:rsidR="008837C2" w:rsidRPr="00956AEA" w:rsidRDefault="008837C2" w:rsidP="00482ECF">
            <w:pPr>
              <w:spacing w:before="0" w:after="0" w:line="480" w:lineRule="auto"/>
              <w:rPr>
                <w:szCs w:val="20"/>
                <w:lang w:val="en-CA"/>
              </w:rPr>
            </w:pPr>
            <w:r w:rsidRPr="00956AEA">
              <w:rPr>
                <w:szCs w:val="20"/>
                <w:lang w:val="en-CA"/>
              </w:rPr>
              <w:t>1. Evaluation of Cronbach’s alpha.</w:t>
            </w:r>
          </w:p>
          <w:p w:rsidR="008837C2" w:rsidRPr="00956AEA" w:rsidRDefault="008837C2" w:rsidP="00482ECF">
            <w:pPr>
              <w:spacing w:before="0" w:after="0" w:line="480" w:lineRule="auto"/>
              <w:rPr>
                <w:szCs w:val="20"/>
                <w:lang w:val="en-CA"/>
              </w:rPr>
            </w:pPr>
            <w:r w:rsidRPr="00956AEA">
              <w:rPr>
                <w:szCs w:val="20"/>
                <w:lang w:val="en-CA"/>
              </w:rPr>
              <w:t>2. Intra-class correlation (ICC) between IM-SA and INTERMED.</w:t>
            </w:r>
          </w:p>
          <w:p w:rsidR="008837C2" w:rsidRPr="00956AEA" w:rsidRDefault="008837C2" w:rsidP="00482ECF">
            <w:pPr>
              <w:spacing w:before="0" w:after="0" w:line="480" w:lineRule="auto"/>
              <w:rPr>
                <w:szCs w:val="20"/>
                <w:lang w:val="en-CA"/>
              </w:rPr>
            </w:pPr>
            <w:r w:rsidRPr="00956AEA">
              <w:rPr>
                <w:szCs w:val="20"/>
                <w:lang w:val="en-CA"/>
              </w:rPr>
              <w:lastRenderedPageBreak/>
              <w:t xml:space="preserve">3. Convergent validity with quality of life (SF-36 and EQ-5D), mental health (Hospital </w:t>
            </w:r>
            <w:proofErr w:type="spellStart"/>
            <w:r w:rsidRPr="00956AEA">
              <w:rPr>
                <w:szCs w:val="20"/>
                <w:lang w:val="en-CA"/>
              </w:rPr>
              <w:t>Amxiety</w:t>
            </w:r>
            <w:proofErr w:type="spellEnd"/>
            <w:r w:rsidRPr="00956AEA">
              <w:rPr>
                <w:szCs w:val="20"/>
                <w:lang w:val="en-CA"/>
              </w:rPr>
              <w:t xml:space="preserve"> and Depression Scale - HADS), </w:t>
            </w:r>
            <w:proofErr w:type="spellStart"/>
            <w:r w:rsidRPr="00956AEA">
              <w:rPr>
                <w:szCs w:val="20"/>
                <w:lang w:val="en-CA"/>
              </w:rPr>
              <w:t>multimorbidity</w:t>
            </w:r>
            <w:proofErr w:type="spellEnd"/>
            <w:r w:rsidRPr="00956AEA">
              <w:rPr>
                <w:szCs w:val="20"/>
                <w:lang w:val="en-CA"/>
              </w:rPr>
              <w:t xml:space="preserve"> (Cumulative Illness Rating </w:t>
            </w:r>
            <w:proofErr w:type="gramStart"/>
            <w:r w:rsidRPr="00956AEA">
              <w:rPr>
                <w:szCs w:val="20"/>
                <w:lang w:val="en-CA"/>
              </w:rPr>
              <w:t>Scale  -</w:t>
            </w:r>
            <w:proofErr w:type="gramEnd"/>
            <w:r w:rsidRPr="00956AEA">
              <w:rPr>
                <w:szCs w:val="20"/>
                <w:lang w:val="en-CA"/>
              </w:rPr>
              <w:t xml:space="preserve"> CIRS).</w:t>
            </w:r>
          </w:p>
          <w:p w:rsidR="008837C2" w:rsidRPr="00956AEA" w:rsidRDefault="008837C2" w:rsidP="00482ECF">
            <w:pPr>
              <w:spacing w:before="0" w:after="0" w:line="480" w:lineRule="auto"/>
              <w:rPr>
                <w:szCs w:val="20"/>
                <w:lang w:val="en-CA"/>
              </w:rPr>
            </w:pPr>
            <w:r w:rsidRPr="00956AEA">
              <w:rPr>
                <w:szCs w:val="20"/>
                <w:lang w:val="en-CA"/>
              </w:rPr>
              <w:t>4. Predictive validity for healthcare use (self-reported number of visits to an emergency room, days of hospital admissions, outpatient contacts with specialists).</w:t>
            </w:r>
          </w:p>
        </w:tc>
        <w:tc>
          <w:tcPr>
            <w:tcW w:w="3578" w:type="dxa"/>
            <w:shd w:val="clear" w:color="auto" w:fill="auto"/>
          </w:tcPr>
          <w:p w:rsidR="008837C2" w:rsidRPr="00956AEA" w:rsidRDefault="008837C2" w:rsidP="00482ECF">
            <w:pPr>
              <w:spacing w:before="0" w:after="0" w:line="480" w:lineRule="auto"/>
              <w:rPr>
                <w:szCs w:val="20"/>
                <w:lang w:val="en-CA"/>
              </w:rPr>
            </w:pPr>
            <w:r w:rsidRPr="00956AEA">
              <w:rPr>
                <w:szCs w:val="20"/>
                <w:lang w:val="en-CA"/>
              </w:rPr>
              <w:lastRenderedPageBreak/>
              <w:t>Cronbach’s alpha=0.80</w:t>
            </w:r>
          </w:p>
          <w:p w:rsidR="008837C2" w:rsidRPr="00956AEA" w:rsidRDefault="008837C2" w:rsidP="00482ECF">
            <w:pPr>
              <w:spacing w:before="0" w:after="0" w:line="480" w:lineRule="auto"/>
              <w:rPr>
                <w:szCs w:val="20"/>
                <w:lang w:val="en-CA"/>
              </w:rPr>
            </w:pPr>
            <w:r w:rsidRPr="00956AEA">
              <w:rPr>
                <w:szCs w:val="20"/>
                <w:lang w:val="en-CA"/>
              </w:rPr>
              <w:t>ICC: -.78 (CI,</w:t>
            </w:r>
            <w:r>
              <w:rPr>
                <w:szCs w:val="20"/>
                <w:lang w:val="en-CA"/>
              </w:rPr>
              <w:t xml:space="preserve"> </w:t>
            </w:r>
            <w:r w:rsidRPr="00956AEA">
              <w:rPr>
                <w:szCs w:val="20"/>
                <w:lang w:val="en-CA"/>
              </w:rPr>
              <w:t>0.75-0.81)</w:t>
            </w:r>
          </w:p>
          <w:p w:rsidR="008837C2" w:rsidRPr="00956AEA" w:rsidRDefault="008837C2" w:rsidP="00482ECF">
            <w:pPr>
              <w:spacing w:before="0" w:after="0" w:line="480" w:lineRule="auto"/>
              <w:rPr>
                <w:szCs w:val="20"/>
                <w:lang w:val="en-CA"/>
              </w:rPr>
            </w:pPr>
            <w:r w:rsidRPr="00956AEA">
              <w:rPr>
                <w:szCs w:val="20"/>
                <w:lang w:val="en-CA"/>
              </w:rPr>
              <w:t>Correlation with SF-36= -0.65</w:t>
            </w:r>
          </w:p>
          <w:p w:rsidR="008837C2" w:rsidRPr="00956AEA" w:rsidRDefault="008837C2" w:rsidP="00482ECF">
            <w:pPr>
              <w:spacing w:before="0" w:after="0" w:line="480" w:lineRule="auto"/>
              <w:rPr>
                <w:szCs w:val="20"/>
                <w:lang w:val="en-CA"/>
              </w:rPr>
            </w:pPr>
            <w:r w:rsidRPr="00956AEA">
              <w:rPr>
                <w:szCs w:val="20"/>
                <w:lang w:val="en-CA"/>
              </w:rPr>
              <w:t>Correlation with EQ-5D= -0.59</w:t>
            </w:r>
          </w:p>
          <w:p w:rsidR="008837C2" w:rsidRPr="00956AEA" w:rsidRDefault="008837C2" w:rsidP="00482ECF">
            <w:pPr>
              <w:spacing w:before="0" w:after="0" w:line="480" w:lineRule="auto"/>
              <w:rPr>
                <w:szCs w:val="20"/>
                <w:lang w:val="en-CA"/>
              </w:rPr>
            </w:pPr>
            <w:r w:rsidRPr="00956AEA">
              <w:rPr>
                <w:szCs w:val="20"/>
                <w:lang w:val="en-CA"/>
              </w:rPr>
              <w:t>Correlation with HADS=0.15</w:t>
            </w:r>
          </w:p>
          <w:p w:rsidR="008837C2" w:rsidRPr="00956AEA" w:rsidRDefault="008837C2" w:rsidP="00482ECF">
            <w:pPr>
              <w:spacing w:before="0" w:after="0" w:line="480" w:lineRule="auto"/>
              <w:rPr>
                <w:szCs w:val="20"/>
                <w:lang w:val="en-CA"/>
              </w:rPr>
            </w:pPr>
            <w:r w:rsidRPr="00956AEA">
              <w:rPr>
                <w:szCs w:val="20"/>
                <w:lang w:val="en-CA"/>
              </w:rPr>
              <w:lastRenderedPageBreak/>
              <w:t>Correlation with CIRS=0.28</w:t>
            </w:r>
          </w:p>
          <w:p w:rsidR="008837C2" w:rsidRPr="00956AEA" w:rsidRDefault="008837C2" w:rsidP="00482ECF">
            <w:pPr>
              <w:spacing w:before="0" w:after="0" w:line="480" w:lineRule="auto"/>
              <w:rPr>
                <w:szCs w:val="20"/>
                <w:lang w:val="en-CA"/>
              </w:rPr>
            </w:pPr>
            <w:r w:rsidRPr="00956AEA">
              <w:rPr>
                <w:szCs w:val="20"/>
                <w:lang w:val="en-CA"/>
              </w:rPr>
              <w:t>Good predictive validity for healthcare use at 3 and 6 months</w:t>
            </w:r>
          </w:p>
          <w:p w:rsidR="008837C2" w:rsidRPr="00956AEA" w:rsidRDefault="008837C2" w:rsidP="00482ECF">
            <w:pPr>
              <w:spacing w:before="0" w:after="0" w:line="480" w:lineRule="auto"/>
              <w:rPr>
                <w:szCs w:val="20"/>
                <w:lang w:val="en-CA"/>
              </w:rPr>
            </w:pPr>
          </w:p>
        </w:tc>
      </w:tr>
      <w:tr w:rsidR="008837C2" w:rsidRPr="00956AEA" w:rsidTr="00145A47">
        <w:trPr>
          <w:trHeight w:val="848"/>
        </w:trPr>
        <w:tc>
          <w:tcPr>
            <w:tcW w:w="1743"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Homeless Screening Risk </w:t>
            </w:r>
            <w:r w:rsidRPr="00956AEA">
              <w:rPr>
                <w:color w:val="262626"/>
                <w:lang w:val="en-CA"/>
              </w:rPr>
              <w:lastRenderedPageBreak/>
              <w:t>of Re-Presentation</w:t>
            </w:r>
            <w:r>
              <w:rPr>
                <w:noProof/>
                <w:color w:val="262626"/>
                <w:lang w:val="en-CA"/>
              </w:rPr>
              <w:t>[17]</w:t>
            </w:r>
          </w:p>
          <w:p w:rsidR="008837C2" w:rsidRPr="00956AEA" w:rsidRDefault="008837C2" w:rsidP="00482ECF">
            <w:pPr>
              <w:spacing w:before="0" w:after="0" w:line="480" w:lineRule="auto"/>
              <w:rPr>
                <w:color w:val="262626"/>
                <w:lang w:val="en-CA"/>
              </w:rPr>
            </w:pPr>
          </w:p>
        </w:tc>
        <w:tc>
          <w:tcPr>
            <w:tcW w:w="3894"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1. A model was fitted for each potential explanatory variable from a </w:t>
            </w:r>
            <w:r w:rsidRPr="00956AEA">
              <w:rPr>
                <w:color w:val="262626"/>
                <w:lang w:val="en-CA"/>
              </w:rPr>
              <w:lastRenderedPageBreak/>
              <w:t xml:space="preserve">predictive model that identified risk factors associated </w:t>
            </w:r>
            <w:r w:rsidRPr="00956AEA">
              <w:rPr>
                <w:color w:val="262626"/>
                <w:szCs w:val="20"/>
                <w:lang w:val="en-CA"/>
              </w:rPr>
              <w:t>with</w:t>
            </w:r>
            <w:r w:rsidRPr="00956AEA">
              <w:rPr>
                <w:color w:val="262626"/>
                <w:lang w:val="en-CA"/>
              </w:rPr>
              <w:t xml:space="preserve"> increase odd</w:t>
            </w:r>
            <w:r>
              <w:rPr>
                <w:color w:val="262626"/>
                <w:lang w:val="en-CA"/>
              </w:rPr>
              <w:t>s</w:t>
            </w:r>
            <w:r w:rsidRPr="00956AEA">
              <w:rPr>
                <w:color w:val="262626"/>
                <w:lang w:val="en-CA"/>
              </w:rPr>
              <w:t xml:space="preserve"> of representation to the ED.</w:t>
            </w:r>
          </w:p>
          <w:p w:rsidR="008837C2" w:rsidRPr="00956AEA" w:rsidRDefault="008837C2" w:rsidP="00482ECF">
            <w:pPr>
              <w:spacing w:before="0" w:after="0" w:line="480" w:lineRule="auto"/>
              <w:rPr>
                <w:color w:val="262626"/>
                <w:lang w:val="en-CA"/>
              </w:rPr>
            </w:pPr>
            <w:r w:rsidRPr="00956AEA">
              <w:rPr>
                <w:color w:val="262626"/>
                <w:lang w:val="en-CA"/>
              </w:rPr>
              <w:t xml:space="preserve">2. Variables with a </w:t>
            </w:r>
            <w:r w:rsidRPr="00956AEA">
              <w:rPr>
                <w:i/>
                <w:color w:val="262626"/>
                <w:lang w:val="en-CA"/>
              </w:rPr>
              <w:t>P</w:t>
            </w:r>
            <w:r w:rsidRPr="00956AEA">
              <w:rPr>
                <w:color w:val="262626"/>
                <w:lang w:val="en-CA"/>
              </w:rPr>
              <w:t xml:space="preserve">-value &lt; 0.05 were entered into backwards stepwise </w:t>
            </w:r>
            <w:r w:rsidRPr="00956AEA">
              <w:rPr>
                <w:color w:val="262626"/>
                <w:szCs w:val="20"/>
                <w:lang w:val="en-CA"/>
              </w:rPr>
              <w:t>procedures.</w:t>
            </w:r>
          </w:p>
          <w:p w:rsidR="008837C2" w:rsidRPr="00956AEA" w:rsidRDefault="008837C2" w:rsidP="00482ECF">
            <w:pPr>
              <w:spacing w:before="0" w:after="0" w:line="480" w:lineRule="auto"/>
              <w:rPr>
                <w:color w:val="262626"/>
                <w:lang w:val="en-CA"/>
              </w:rPr>
            </w:pPr>
            <w:r w:rsidRPr="00956AEA">
              <w:rPr>
                <w:color w:val="262626"/>
                <w:lang w:val="en-CA"/>
              </w:rPr>
              <w:t xml:space="preserve">3. Key variables identified as significant in the logistic regression model were converted into a scoring system </w:t>
            </w:r>
            <w:r w:rsidRPr="00956AEA">
              <w:rPr>
                <w:color w:val="262626"/>
                <w:szCs w:val="20"/>
                <w:lang w:val="en-CA"/>
              </w:rPr>
              <w:t>utilized</w:t>
            </w:r>
            <w:r w:rsidRPr="00956AEA">
              <w:rPr>
                <w:color w:val="262626"/>
                <w:lang w:val="en-CA"/>
              </w:rPr>
              <w:t xml:space="preserve"> in the final risk screening tool.</w:t>
            </w:r>
          </w:p>
          <w:p w:rsidR="008837C2" w:rsidRPr="00956AEA" w:rsidRDefault="008837C2" w:rsidP="00482ECF">
            <w:pPr>
              <w:spacing w:before="0" w:after="0" w:line="480" w:lineRule="auto"/>
              <w:rPr>
                <w:color w:val="262626"/>
                <w:lang w:val="en-CA"/>
              </w:rPr>
            </w:pPr>
            <w:r w:rsidRPr="00956AEA">
              <w:rPr>
                <w:color w:val="262626"/>
                <w:lang w:val="en-CA"/>
              </w:rPr>
              <w:t xml:space="preserve">4. Identification of the optimal cut-off score by comparing sensitivity, specificity, positive </w:t>
            </w:r>
            <w:r w:rsidRPr="00956AEA">
              <w:rPr>
                <w:color w:val="262626"/>
                <w:szCs w:val="20"/>
                <w:lang w:val="en-CA"/>
              </w:rPr>
              <w:t>likelihood</w:t>
            </w:r>
            <w:r w:rsidRPr="00956AEA">
              <w:rPr>
                <w:color w:val="262626"/>
                <w:lang w:val="en-CA"/>
              </w:rPr>
              <w:t xml:space="preserve"> ratio (PLR), negative </w:t>
            </w:r>
            <w:r w:rsidRPr="00956AEA">
              <w:rPr>
                <w:color w:val="262626"/>
                <w:szCs w:val="20"/>
                <w:lang w:val="en-CA"/>
              </w:rPr>
              <w:t xml:space="preserve">likelihood ration </w:t>
            </w:r>
            <w:r w:rsidRPr="00956AEA">
              <w:rPr>
                <w:color w:val="262626"/>
                <w:lang w:val="en-CA"/>
              </w:rPr>
              <w:lastRenderedPageBreak/>
              <w:t xml:space="preserve">(NLR), and the accompanying ROC curve. </w:t>
            </w:r>
          </w:p>
        </w:tc>
        <w:tc>
          <w:tcPr>
            <w:tcW w:w="3402"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1. </w:t>
            </w:r>
            <w:r>
              <w:rPr>
                <w:color w:val="262626"/>
                <w:lang w:val="en-CA"/>
              </w:rPr>
              <w:t>A</w:t>
            </w:r>
            <w:r w:rsidRPr="00956AEA">
              <w:rPr>
                <w:color w:val="262626"/>
                <w:lang w:val="en-CA"/>
              </w:rPr>
              <w:t xml:space="preserve"> prospective cohort study </w:t>
            </w:r>
            <w:r>
              <w:rPr>
                <w:color w:val="262626"/>
                <w:lang w:val="en-CA"/>
              </w:rPr>
              <w:t>was conducted over</w:t>
            </w:r>
            <w:r w:rsidRPr="00956AEA">
              <w:rPr>
                <w:color w:val="262626"/>
                <w:lang w:val="en-CA"/>
              </w:rPr>
              <w:t xml:space="preserve"> one month </w:t>
            </w:r>
            <w:r w:rsidRPr="00956AEA">
              <w:rPr>
                <w:color w:val="262626"/>
                <w:lang w:val="en-CA"/>
              </w:rPr>
              <w:lastRenderedPageBreak/>
              <w:t>including all ED visits involving people classified as homeless.</w:t>
            </w:r>
          </w:p>
          <w:p w:rsidR="008837C2" w:rsidRPr="00956AEA" w:rsidRDefault="008837C2" w:rsidP="00482ECF">
            <w:pPr>
              <w:spacing w:before="0" w:after="0" w:line="480" w:lineRule="auto"/>
              <w:rPr>
                <w:color w:val="262626"/>
                <w:lang w:val="en-CA"/>
              </w:rPr>
            </w:pPr>
            <w:r w:rsidRPr="00956AEA">
              <w:rPr>
                <w:color w:val="262626"/>
                <w:lang w:val="en-CA"/>
              </w:rPr>
              <w:t>2. Identification of homeless at high risk with the screening tool. Forms were labelled, dated</w:t>
            </w:r>
            <w:r>
              <w:rPr>
                <w:color w:val="262626"/>
                <w:lang w:val="en-CA"/>
              </w:rPr>
              <w:t>,</w:t>
            </w:r>
            <w:r w:rsidRPr="00956AEA">
              <w:rPr>
                <w:color w:val="262626"/>
                <w:lang w:val="en-CA"/>
              </w:rPr>
              <w:t xml:space="preserve"> and given </w:t>
            </w:r>
            <w:r>
              <w:rPr>
                <w:color w:val="262626"/>
                <w:lang w:val="en-CA"/>
              </w:rPr>
              <w:t xml:space="preserve">to </w:t>
            </w:r>
            <w:r w:rsidRPr="00956AEA">
              <w:rPr>
                <w:color w:val="262626"/>
                <w:lang w:val="en-CA"/>
              </w:rPr>
              <w:t>ALERT who was blinded to the outcome measure of re-presentations.</w:t>
            </w:r>
          </w:p>
          <w:p w:rsidR="008837C2" w:rsidRPr="00956AEA" w:rsidRDefault="008837C2" w:rsidP="00482ECF">
            <w:pPr>
              <w:spacing w:before="0" w:after="0" w:line="480" w:lineRule="auto"/>
              <w:rPr>
                <w:color w:val="262626"/>
                <w:lang w:val="en-CA"/>
              </w:rPr>
            </w:pPr>
            <w:r w:rsidRPr="00956AEA">
              <w:rPr>
                <w:color w:val="262626"/>
                <w:lang w:val="en-CA"/>
              </w:rPr>
              <w:t>3. The number of ED re-representations within 28 days was subsequently collected by the researcher.</w:t>
            </w:r>
          </w:p>
          <w:p w:rsidR="008837C2" w:rsidRPr="00956AEA" w:rsidRDefault="008837C2" w:rsidP="00482ECF">
            <w:pPr>
              <w:spacing w:before="0" w:after="0" w:line="480" w:lineRule="auto"/>
              <w:rPr>
                <w:color w:val="262626"/>
                <w:lang w:val="en-CA"/>
              </w:rPr>
            </w:pPr>
            <w:r w:rsidRPr="00956AEA">
              <w:rPr>
                <w:color w:val="262626"/>
                <w:lang w:val="en-CA"/>
              </w:rPr>
              <w:t xml:space="preserve">4. Comparison of the current homeless population with the homeless population </w:t>
            </w:r>
            <w:r>
              <w:rPr>
                <w:color w:val="262626"/>
                <w:lang w:val="en-CA"/>
              </w:rPr>
              <w:t>that</w:t>
            </w:r>
            <w:r w:rsidRPr="00956AEA">
              <w:rPr>
                <w:color w:val="262626"/>
                <w:lang w:val="en-CA"/>
              </w:rPr>
              <w:t xml:space="preserve"> </w:t>
            </w:r>
            <w:r w:rsidRPr="00956AEA">
              <w:rPr>
                <w:color w:val="262626"/>
                <w:lang w:val="en-CA"/>
              </w:rPr>
              <w:lastRenderedPageBreak/>
              <w:t xml:space="preserve">spanned 2 years (2003/2004) and </w:t>
            </w:r>
            <w:r>
              <w:rPr>
                <w:color w:val="262626"/>
                <w:lang w:val="en-CA"/>
              </w:rPr>
              <w:t>that</w:t>
            </w:r>
            <w:r w:rsidRPr="00956AEA">
              <w:rPr>
                <w:color w:val="262626"/>
                <w:lang w:val="en-CA"/>
              </w:rPr>
              <w:t xml:space="preserve"> was used to develop the risk screening tool.</w:t>
            </w:r>
          </w:p>
        </w:tc>
        <w:tc>
          <w:tcPr>
            <w:tcW w:w="3578"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Sensitivity: 98% (CI,0.92-0.99)</w:t>
            </w:r>
          </w:p>
          <w:p w:rsidR="008837C2" w:rsidRPr="00956AEA" w:rsidRDefault="008837C2" w:rsidP="00482ECF">
            <w:pPr>
              <w:spacing w:before="0" w:after="0" w:line="480" w:lineRule="auto"/>
              <w:rPr>
                <w:color w:val="262626"/>
                <w:lang w:val="en-CA"/>
              </w:rPr>
            </w:pPr>
            <w:r w:rsidRPr="00956AEA">
              <w:rPr>
                <w:color w:val="262626"/>
                <w:lang w:val="en-CA"/>
              </w:rPr>
              <w:t>Specificity: 66% (CI, 0.57-0.74)</w:t>
            </w:r>
          </w:p>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Positive predictive value: 68% </w:t>
            </w:r>
          </w:p>
          <w:p w:rsidR="008837C2" w:rsidRPr="00956AEA" w:rsidRDefault="008837C2" w:rsidP="00482ECF">
            <w:pPr>
              <w:spacing w:before="0" w:after="0" w:line="480" w:lineRule="auto"/>
              <w:rPr>
                <w:color w:val="262626"/>
                <w:lang w:val="en-CA"/>
              </w:rPr>
            </w:pPr>
            <w:r w:rsidRPr="00956AEA">
              <w:rPr>
                <w:color w:val="262626"/>
                <w:lang w:val="en-CA"/>
              </w:rPr>
              <w:t>Negative predictive value: 98%</w:t>
            </w:r>
          </w:p>
          <w:p w:rsidR="008837C2" w:rsidRPr="00956AEA" w:rsidRDefault="008837C2" w:rsidP="00482ECF">
            <w:pPr>
              <w:spacing w:before="0" w:after="0" w:line="480" w:lineRule="auto"/>
              <w:rPr>
                <w:color w:val="262626"/>
                <w:lang w:val="en-CA"/>
              </w:rPr>
            </w:pPr>
            <w:r w:rsidRPr="00956AEA">
              <w:rPr>
                <w:color w:val="262626"/>
                <w:lang w:val="en-CA"/>
              </w:rPr>
              <w:t xml:space="preserve">Positive </w:t>
            </w:r>
            <w:r w:rsidRPr="00956AEA">
              <w:rPr>
                <w:color w:val="262626"/>
                <w:szCs w:val="20"/>
                <w:lang w:val="en-CA"/>
              </w:rPr>
              <w:t>likelihood</w:t>
            </w:r>
            <w:r w:rsidRPr="00956AEA">
              <w:rPr>
                <w:color w:val="262626"/>
                <w:lang w:val="en-CA"/>
              </w:rPr>
              <w:t xml:space="preserve"> ratio: 2.9 (CI, 2.2-3.7)</w:t>
            </w:r>
          </w:p>
          <w:p w:rsidR="008837C2" w:rsidRPr="00956AEA" w:rsidRDefault="008837C2" w:rsidP="00482ECF">
            <w:pPr>
              <w:spacing w:before="0" w:after="0" w:line="480" w:lineRule="auto"/>
              <w:rPr>
                <w:color w:val="262626"/>
                <w:lang w:val="en-CA"/>
              </w:rPr>
            </w:pPr>
            <w:r w:rsidRPr="00956AEA">
              <w:rPr>
                <w:color w:val="262626"/>
                <w:lang w:val="en-CA"/>
              </w:rPr>
              <w:t xml:space="preserve">Negative </w:t>
            </w:r>
            <w:r w:rsidRPr="00956AEA">
              <w:rPr>
                <w:color w:val="262626"/>
                <w:szCs w:val="20"/>
                <w:lang w:val="en-CA"/>
              </w:rPr>
              <w:t>likelihood</w:t>
            </w:r>
            <w:r w:rsidRPr="00956AEA">
              <w:rPr>
                <w:color w:val="262626"/>
                <w:lang w:val="en-CA"/>
              </w:rPr>
              <w:t xml:space="preserve"> ratio: 0.03 (CI, 0.01- 0.13)</w:t>
            </w:r>
          </w:p>
        </w:tc>
      </w:tr>
      <w:tr w:rsidR="008837C2" w:rsidRPr="002131F6" w:rsidTr="00145A47">
        <w:trPr>
          <w:trHeight w:val="274"/>
        </w:trPr>
        <w:tc>
          <w:tcPr>
            <w:tcW w:w="1743"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INTERMED for the Elderly </w:t>
            </w:r>
            <w:proofErr w:type="spellStart"/>
            <w:r w:rsidRPr="00956AEA">
              <w:rPr>
                <w:color w:val="262626"/>
                <w:lang w:val="en-CA"/>
              </w:rPr>
              <w:t>Self Assessment</w:t>
            </w:r>
            <w:proofErr w:type="spellEnd"/>
            <w:r w:rsidRPr="00956AEA">
              <w:rPr>
                <w:color w:val="262626"/>
                <w:lang w:val="en-CA"/>
              </w:rPr>
              <w:t xml:space="preserve"> </w:t>
            </w:r>
            <w:r w:rsidRPr="00956AEA">
              <w:rPr>
                <w:color w:val="262626"/>
                <w:lang w:val="en-CA"/>
              </w:rPr>
              <w:br/>
              <w:t xml:space="preserve">(IM-E-SA) </w:t>
            </w:r>
            <w:r>
              <w:rPr>
                <w:noProof/>
                <w:color w:val="262626"/>
                <w:lang w:val="en-CA"/>
              </w:rPr>
              <w:t>[23, 24]</w:t>
            </w:r>
          </w:p>
          <w:p w:rsidR="008837C2" w:rsidRPr="00956AEA" w:rsidRDefault="008837C2" w:rsidP="00482ECF">
            <w:pPr>
              <w:spacing w:before="0" w:after="0" w:line="480" w:lineRule="auto"/>
              <w:rPr>
                <w:color w:val="262626"/>
                <w:lang w:val="en-CA"/>
              </w:rPr>
            </w:pPr>
          </w:p>
        </w:tc>
        <w:tc>
          <w:tcPr>
            <w:tcW w:w="3894"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t>1. The items of the IM-E were rephrased to improve its clarity.</w:t>
            </w:r>
          </w:p>
          <w:p w:rsidR="008837C2" w:rsidRPr="00956AEA" w:rsidRDefault="008837C2" w:rsidP="00482ECF">
            <w:pPr>
              <w:spacing w:before="0" w:after="0" w:line="480" w:lineRule="auto"/>
              <w:rPr>
                <w:color w:val="262626"/>
                <w:lang w:val="en-CA"/>
              </w:rPr>
            </w:pPr>
            <w:r w:rsidRPr="00956AEA">
              <w:rPr>
                <w:color w:val="262626"/>
                <w:lang w:val="en-CA"/>
              </w:rPr>
              <w:t>2. The item ‘chronicity’ of the biological domain was changed from one item into two items to differentiate between physical dysfunction and the occurrence of chronic diseases. The scores of both items are recoded back to one item.</w:t>
            </w:r>
          </w:p>
          <w:p w:rsidR="008837C2" w:rsidRPr="00956AEA" w:rsidRDefault="008837C2" w:rsidP="00482ECF">
            <w:pPr>
              <w:spacing w:before="0" w:after="0" w:line="480" w:lineRule="auto"/>
              <w:rPr>
                <w:color w:val="262626"/>
                <w:lang w:val="en-CA"/>
              </w:rPr>
            </w:pPr>
            <w:r w:rsidRPr="00956AEA">
              <w:rPr>
                <w:color w:val="262626"/>
                <w:lang w:val="en-CA"/>
              </w:rPr>
              <w:t xml:space="preserve">3. In the healthcare domain, the focus of the item ‘complexity of care’ was changed from assessing the number </w:t>
            </w:r>
            <w:r w:rsidRPr="00956AEA">
              <w:rPr>
                <w:color w:val="262626"/>
                <w:lang w:val="en-CA"/>
              </w:rPr>
              <w:lastRenderedPageBreak/>
              <w:t xml:space="preserve">of healthcare </w:t>
            </w:r>
            <w:r w:rsidRPr="00956AEA">
              <w:rPr>
                <w:color w:val="262626"/>
                <w:szCs w:val="20"/>
                <w:lang w:val="en-CA"/>
              </w:rPr>
              <w:t xml:space="preserve">professionals </w:t>
            </w:r>
            <w:r w:rsidRPr="00956AEA">
              <w:rPr>
                <w:color w:val="262626"/>
                <w:lang w:val="en-CA"/>
              </w:rPr>
              <w:t xml:space="preserve">involved </w:t>
            </w:r>
            <w:r>
              <w:rPr>
                <w:color w:val="262626"/>
                <w:szCs w:val="20"/>
                <w:lang w:val="en-CA"/>
              </w:rPr>
              <w:t>to</w:t>
            </w:r>
            <w:r w:rsidRPr="00956AEA">
              <w:rPr>
                <w:color w:val="262626"/>
                <w:lang w:val="en-CA"/>
              </w:rPr>
              <w:t xml:space="preserve"> an evaluation of the collaboration between several healthcare professionals.</w:t>
            </w:r>
            <w:r>
              <w:rPr>
                <w:noProof/>
                <w:color w:val="262626"/>
                <w:sz w:val="20"/>
                <w:szCs w:val="20"/>
                <w:lang w:val="en-CA"/>
              </w:rPr>
              <w:t>[19]</w:t>
            </w:r>
          </w:p>
          <w:p w:rsidR="008837C2" w:rsidRPr="00956AEA" w:rsidRDefault="008837C2" w:rsidP="00482ECF">
            <w:pPr>
              <w:spacing w:before="0" w:after="0" w:line="480" w:lineRule="auto"/>
              <w:rPr>
                <w:color w:val="262626"/>
                <w:lang w:val="en-CA"/>
              </w:rPr>
            </w:pPr>
          </w:p>
        </w:tc>
        <w:tc>
          <w:tcPr>
            <w:tcW w:w="3402"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1. Participants </w:t>
            </w:r>
            <w:r>
              <w:rPr>
                <w:color w:val="262626"/>
                <w:lang w:val="en-CA"/>
              </w:rPr>
              <w:t>were</w:t>
            </w:r>
            <w:r w:rsidRPr="00956AEA">
              <w:rPr>
                <w:color w:val="262626"/>
                <w:lang w:val="en-CA"/>
              </w:rPr>
              <w:t xml:space="preserve"> </w:t>
            </w:r>
            <w:r>
              <w:rPr>
                <w:color w:val="262626"/>
                <w:lang w:val="en-CA"/>
              </w:rPr>
              <w:t>mailed</w:t>
            </w:r>
            <w:r w:rsidRPr="00956AEA">
              <w:rPr>
                <w:color w:val="262626"/>
                <w:lang w:val="en-CA"/>
              </w:rPr>
              <w:t xml:space="preserve"> </w:t>
            </w:r>
            <w:r>
              <w:rPr>
                <w:color w:val="262626"/>
                <w:lang w:val="en-CA"/>
              </w:rPr>
              <w:t xml:space="preserve">a </w:t>
            </w:r>
            <w:r w:rsidRPr="00956AEA">
              <w:rPr>
                <w:color w:val="262626"/>
                <w:lang w:val="en-CA"/>
              </w:rPr>
              <w:t>questionnaire and were involved in a semi-structured interview.</w:t>
            </w:r>
          </w:p>
          <w:p w:rsidR="008837C2" w:rsidRPr="00956AEA" w:rsidRDefault="008837C2" w:rsidP="00482ECF">
            <w:pPr>
              <w:spacing w:before="0" w:after="0" w:line="480" w:lineRule="auto"/>
              <w:rPr>
                <w:color w:val="262626"/>
                <w:lang w:val="en-CA"/>
              </w:rPr>
            </w:pPr>
            <w:r w:rsidRPr="00956AEA">
              <w:rPr>
                <w:color w:val="262626"/>
                <w:lang w:val="en-CA"/>
              </w:rPr>
              <w:t xml:space="preserve">3. Baseline characteristics were </w:t>
            </w:r>
            <w:r w:rsidRPr="00956AEA">
              <w:rPr>
                <w:color w:val="262626"/>
                <w:szCs w:val="20"/>
                <w:lang w:val="en-CA"/>
              </w:rPr>
              <w:t>analyzed</w:t>
            </w:r>
            <w:r w:rsidRPr="00956AEA">
              <w:rPr>
                <w:color w:val="262626"/>
                <w:lang w:val="en-CA"/>
              </w:rPr>
              <w:t xml:space="preserve"> using descriptive statistics.</w:t>
            </w:r>
          </w:p>
          <w:p w:rsidR="008837C2" w:rsidRPr="00956AEA" w:rsidRDefault="008837C2" w:rsidP="00482ECF">
            <w:pPr>
              <w:spacing w:before="0" w:after="0" w:line="480" w:lineRule="auto"/>
              <w:rPr>
                <w:color w:val="262626"/>
                <w:lang w:val="en-CA"/>
              </w:rPr>
            </w:pPr>
            <w:r w:rsidRPr="00956AEA">
              <w:rPr>
                <w:color w:val="262626"/>
                <w:lang w:val="en-CA"/>
              </w:rPr>
              <w:t xml:space="preserve">4. The reliability of the IM-E-SA was </w:t>
            </w:r>
            <w:r w:rsidRPr="00956AEA">
              <w:rPr>
                <w:color w:val="262626"/>
                <w:szCs w:val="20"/>
                <w:lang w:val="en-CA"/>
              </w:rPr>
              <w:t>analyzed</w:t>
            </w:r>
            <w:r w:rsidRPr="00956AEA">
              <w:rPr>
                <w:color w:val="262626"/>
                <w:lang w:val="en-CA"/>
              </w:rPr>
              <w:t xml:space="preserve"> by calculating the Cronbach α.</w:t>
            </w:r>
          </w:p>
          <w:p w:rsidR="008837C2" w:rsidRPr="00956AEA" w:rsidRDefault="008837C2" w:rsidP="00482ECF">
            <w:pPr>
              <w:spacing w:before="0" w:after="0" w:line="480" w:lineRule="auto"/>
              <w:rPr>
                <w:color w:val="262626"/>
                <w:lang w:val="en-CA"/>
              </w:rPr>
            </w:pPr>
            <w:r w:rsidRPr="00956AEA">
              <w:rPr>
                <w:color w:val="262626"/>
                <w:lang w:val="en-CA"/>
              </w:rPr>
              <w:t xml:space="preserve">5. </w:t>
            </w:r>
            <w:r>
              <w:rPr>
                <w:color w:val="262626"/>
                <w:lang w:val="en-CA"/>
              </w:rPr>
              <w:t>For</w:t>
            </w:r>
            <w:r w:rsidRPr="00956AEA">
              <w:rPr>
                <w:color w:val="262626"/>
                <w:lang w:val="en-CA"/>
              </w:rPr>
              <w:t xml:space="preserve"> domains scores and total scores</w:t>
            </w:r>
            <w:r>
              <w:rPr>
                <w:color w:val="262626"/>
                <w:lang w:val="en-CA"/>
              </w:rPr>
              <w:t>,</w:t>
            </w:r>
            <w:r w:rsidRPr="00956AEA">
              <w:rPr>
                <w:color w:val="262626"/>
                <w:lang w:val="en-CA"/>
              </w:rPr>
              <w:t xml:space="preserve"> interrater agreement (IM-E-SA versus IM-E) was </w:t>
            </w:r>
            <w:r w:rsidRPr="00956AEA">
              <w:rPr>
                <w:color w:val="262626"/>
                <w:lang w:val="en-CA"/>
              </w:rPr>
              <w:lastRenderedPageBreak/>
              <w:t xml:space="preserve">calculated with </w:t>
            </w:r>
            <w:proofErr w:type="spellStart"/>
            <w:r w:rsidRPr="00956AEA">
              <w:rPr>
                <w:color w:val="262626"/>
                <w:lang w:val="en-CA"/>
              </w:rPr>
              <w:t>intraclass</w:t>
            </w:r>
            <w:proofErr w:type="spellEnd"/>
            <w:r w:rsidRPr="00956AEA">
              <w:rPr>
                <w:color w:val="262626"/>
                <w:lang w:val="en-CA"/>
              </w:rPr>
              <w:t xml:space="preserve"> correlation coefficients.</w:t>
            </w:r>
          </w:p>
          <w:p w:rsidR="008837C2" w:rsidRPr="00956AEA" w:rsidRDefault="008837C2" w:rsidP="00482ECF">
            <w:pPr>
              <w:spacing w:before="0" w:after="0" w:line="480" w:lineRule="auto"/>
              <w:rPr>
                <w:color w:val="262626"/>
                <w:lang w:val="en-CA"/>
              </w:rPr>
            </w:pPr>
            <w:r w:rsidRPr="00956AEA">
              <w:rPr>
                <w:color w:val="262626"/>
                <w:lang w:val="en-CA"/>
              </w:rPr>
              <w:t xml:space="preserve">6. Spearman rank correlations were calculated to assess the convergent and discriminant validity. </w:t>
            </w:r>
          </w:p>
          <w:p w:rsidR="008837C2" w:rsidRPr="00956AEA" w:rsidRDefault="008837C2" w:rsidP="00482ECF">
            <w:pPr>
              <w:spacing w:before="0" w:after="0" w:line="480" w:lineRule="auto"/>
              <w:rPr>
                <w:color w:val="262626"/>
                <w:lang w:val="en-CA"/>
              </w:rPr>
            </w:pPr>
            <w:r w:rsidRPr="00956AEA">
              <w:rPr>
                <w:color w:val="262626"/>
                <w:lang w:val="en-CA"/>
              </w:rPr>
              <w:t>7. Post-hoc analyses were performed to assess psychometric properties of the IM-E-SA in specific subgroups and by using other cut-offs for the number of missing values on the IM-E-SA to calculate the total IM-E-SA score.</w:t>
            </w:r>
          </w:p>
          <w:p w:rsidR="008837C2" w:rsidRPr="00956AEA" w:rsidRDefault="008837C2" w:rsidP="00482ECF">
            <w:pPr>
              <w:spacing w:before="0" w:after="0" w:line="480" w:lineRule="auto"/>
              <w:rPr>
                <w:color w:val="262626"/>
                <w:lang w:val="en-CA"/>
              </w:rPr>
            </w:pPr>
            <w:r w:rsidRPr="00956AEA">
              <w:rPr>
                <w:color w:val="262626"/>
                <w:lang w:val="en-CA"/>
              </w:rPr>
              <w:t xml:space="preserve">8. Post-hoc univariate and </w:t>
            </w:r>
            <w:r w:rsidRPr="00956AEA">
              <w:rPr>
                <w:color w:val="262626"/>
                <w:lang w:val="en-CA"/>
              </w:rPr>
              <w:lastRenderedPageBreak/>
              <w:t>multivariate linear regression analyses were performed to assess whether demographic characteristics and/or measurement scores were associated with the differences between the IM-E-SA and IM-E scores.</w:t>
            </w:r>
            <w:r>
              <w:rPr>
                <w:noProof/>
                <w:color w:val="262626"/>
                <w:lang w:val="en-CA"/>
              </w:rPr>
              <w:t>[19]</w:t>
            </w:r>
          </w:p>
        </w:tc>
        <w:tc>
          <w:tcPr>
            <w:tcW w:w="3578" w:type="dxa"/>
            <w:tcBorders>
              <w:bottom w:val="single" w:sz="4" w:space="0" w:color="auto"/>
            </w:tcBorders>
            <w:shd w:val="clear" w:color="auto" w:fill="auto"/>
          </w:tcPr>
          <w:p w:rsidR="008837C2" w:rsidRPr="00956AEA" w:rsidRDefault="008837C2" w:rsidP="00482ECF">
            <w:pPr>
              <w:spacing w:before="0" w:after="0" w:line="480" w:lineRule="auto"/>
              <w:rPr>
                <w:color w:val="262626"/>
                <w:lang w:val="en-CA"/>
              </w:rPr>
            </w:pPr>
            <w:r w:rsidRPr="00956AEA">
              <w:rPr>
                <w:color w:val="262626"/>
                <w:lang w:val="en-CA"/>
              </w:rPr>
              <w:lastRenderedPageBreak/>
              <w:t xml:space="preserve">The reliability of the IM-E-SA was expressed as </w:t>
            </w:r>
            <w:r>
              <w:rPr>
                <w:color w:val="262626"/>
                <w:lang w:val="en-CA"/>
              </w:rPr>
              <w:t xml:space="preserve">a </w:t>
            </w:r>
            <w:r w:rsidRPr="00956AEA">
              <w:rPr>
                <w:color w:val="262626"/>
                <w:lang w:val="en-CA"/>
              </w:rPr>
              <w:t>Cronbach’s alpha of 0.78.</w:t>
            </w:r>
          </w:p>
          <w:p w:rsidR="008837C2" w:rsidRPr="00956AEA" w:rsidRDefault="008837C2" w:rsidP="00482ECF">
            <w:pPr>
              <w:spacing w:before="0" w:after="0" w:line="480" w:lineRule="auto"/>
              <w:rPr>
                <w:color w:val="262626"/>
                <w:lang w:val="en-CA"/>
              </w:rPr>
            </w:pPr>
            <w:r w:rsidRPr="00956AEA">
              <w:rPr>
                <w:color w:val="262626"/>
                <w:lang w:val="en-CA"/>
              </w:rPr>
              <w:t xml:space="preserve">The </w:t>
            </w:r>
            <w:proofErr w:type="spellStart"/>
            <w:r w:rsidRPr="00956AEA">
              <w:rPr>
                <w:color w:val="262626"/>
                <w:lang w:val="en-CA"/>
              </w:rPr>
              <w:t>intraclass</w:t>
            </w:r>
            <w:proofErr w:type="spellEnd"/>
            <w:r w:rsidRPr="00956AEA">
              <w:rPr>
                <w:color w:val="262626"/>
                <w:lang w:val="en-CA"/>
              </w:rPr>
              <w:t xml:space="preserve"> correlation </w:t>
            </w:r>
            <w:proofErr w:type="gramStart"/>
            <w:r w:rsidRPr="00956AEA">
              <w:rPr>
                <w:color w:val="262626"/>
                <w:lang w:val="en-CA"/>
              </w:rPr>
              <w:t>coefficients (ICCs) between the total scores of the IM-E-SA and the IM-E was</w:t>
            </w:r>
            <w:proofErr w:type="gramEnd"/>
            <w:r w:rsidRPr="00956AEA">
              <w:rPr>
                <w:color w:val="262626"/>
                <w:lang w:val="en-CA"/>
              </w:rPr>
              <w:t xml:space="preserve"> 0.68.</w:t>
            </w:r>
          </w:p>
          <w:p w:rsidR="008837C2" w:rsidRPr="00956AEA" w:rsidRDefault="008837C2" w:rsidP="00482ECF">
            <w:pPr>
              <w:spacing w:before="0" w:after="0" w:line="480" w:lineRule="auto"/>
              <w:rPr>
                <w:color w:val="262626"/>
                <w:lang w:val="en-CA"/>
              </w:rPr>
            </w:pPr>
            <w:r w:rsidRPr="00956AEA">
              <w:rPr>
                <w:color w:val="262626"/>
                <w:lang w:val="en-CA"/>
              </w:rPr>
              <w:t xml:space="preserve">Correlations evaluating the convergent validity were moderate to strong (0.50–0.70). </w:t>
            </w:r>
            <w:r>
              <w:rPr>
                <w:color w:val="262626"/>
                <w:lang w:val="en-CA"/>
              </w:rPr>
              <w:t>The</w:t>
            </w:r>
            <w:r w:rsidRPr="00956AEA">
              <w:rPr>
                <w:color w:val="262626"/>
                <w:lang w:val="en-CA"/>
              </w:rPr>
              <w:t xml:space="preserve"> correlations assessing discriminant validity were moderate (0.38</w:t>
            </w:r>
            <w:r>
              <w:rPr>
                <w:color w:val="262626"/>
                <w:lang w:val="en-CA"/>
              </w:rPr>
              <w:t>–</w:t>
            </w:r>
            <w:r w:rsidRPr="00956AEA">
              <w:rPr>
                <w:color w:val="262626"/>
                <w:lang w:val="en-CA"/>
              </w:rPr>
              <w:lastRenderedPageBreak/>
              <w:t>0.53</w:t>
            </w:r>
            <w:r w:rsidRPr="00956AEA">
              <w:rPr>
                <w:color w:val="262626"/>
                <w:szCs w:val="20"/>
                <w:lang w:val="en-CA"/>
              </w:rPr>
              <w:t xml:space="preserve">). </w:t>
            </w:r>
            <w:r>
              <w:rPr>
                <w:noProof/>
                <w:color w:val="262626"/>
                <w:lang w:val="en-CA"/>
              </w:rPr>
              <w:t>[19]</w:t>
            </w:r>
          </w:p>
          <w:p w:rsidR="008837C2" w:rsidRPr="00956AEA" w:rsidRDefault="008837C2" w:rsidP="00482ECF">
            <w:pPr>
              <w:spacing w:before="0" w:after="0" w:line="480" w:lineRule="auto"/>
              <w:rPr>
                <w:color w:val="262626"/>
                <w:lang w:val="en-CA"/>
              </w:rPr>
            </w:pPr>
            <w:r w:rsidRPr="00956AEA">
              <w:rPr>
                <w:color w:val="262626"/>
                <w:lang w:val="en-CA"/>
              </w:rPr>
              <w:t xml:space="preserve">The predictive validity </w:t>
            </w:r>
            <w:r>
              <w:rPr>
                <w:color w:val="262626"/>
                <w:lang w:val="en-CA"/>
              </w:rPr>
              <w:t>for</w:t>
            </w:r>
            <w:r w:rsidRPr="00956AEA">
              <w:rPr>
                <w:color w:val="262626"/>
                <w:lang w:val="en-CA"/>
              </w:rPr>
              <w:t xml:space="preserve"> healthcare costs was evaluated.</w:t>
            </w:r>
            <w:r>
              <w:rPr>
                <w:noProof/>
                <w:color w:val="262626"/>
                <w:lang w:val="en-CA"/>
              </w:rPr>
              <w:t>[18]</w:t>
            </w:r>
          </w:p>
          <w:p w:rsidR="008837C2" w:rsidRPr="00956AEA" w:rsidRDefault="008837C2" w:rsidP="00482ECF">
            <w:pPr>
              <w:spacing w:before="0" w:after="0" w:line="480" w:lineRule="auto"/>
              <w:rPr>
                <w:color w:val="262626"/>
                <w:lang w:val="en-CA"/>
              </w:rPr>
            </w:pPr>
            <w:r w:rsidRPr="00956AEA">
              <w:rPr>
                <w:color w:val="262626"/>
                <w:lang w:val="en-CA"/>
              </w:rPr>
              <w:t xml:space="preserve">Adjusted </w:t>
            </w:r>
            <w:r w:rsidRPr="00956AEA">
              <w:rPr>
                <w:rFonts w:ascii="Symbol" w:hAnsi="Symbol"/>
                <w:color w:val="262626"/>
                <w:lang w:val="en-CA"/>
              </w:rPr>
              <w:t></w:t>
            </w:r>
            <w:r w:rsidRPr="00956AEA">
              <w:rPr>
                <w:rFonts w:ascii="Symbol" w:hAnsi="Symbol"/>
                <w:color w:val="262626"/>
                <w:lang w:val="en-CA"/>
              </w:rPr>
              <w:t></w:t>
            </w:r>
            <w:r w:rsidRPr="00956AEA">
              <w:rPr>
                <w:color w:val="262626"/>
                <w:lang w:val="en-CA"/>
              </w:rPr>
              <w:t xml:space="preserve">for IM-E-SA was 0.06 (95% CI 0.04-0.07). Case complexity was a significant predictor of curative care costs (adjusted </w:t>
            </w:r>
            <w:r w:rsidRPr="00956AEA">
              <w:rPr>
                <w:rFonts w:ascii="Symbol" w:hAnsi="Symbol"/>
                <w:color w:val="262626"/>
                <w:lang w:val="en-CA"/>
              </w:rPr>
              <w:t></w:t>
            </w:r>
            <w:r w:rsidRPr="00956AEA">
              <w:rPr>
                <w:rFonts w:ascii="Symbol" w:hAnsi="Symbol"/>
                <w:color w:val="262626"/>
                <w:lang w:val="en-CA"/>
              </w:rPr>
              <w:t></w:t>
            </w:r>
            <w:r w:rsidRPr="00956AEA">
              <w:rPr>
                <w:rFonts w:ascii="Symbol" w:hAnsi="Symbol"/>
                <w:color w:val="262626"/>
                <w:lang w:val="en-CA"/>
              </w:rPr>
              <w:t></w:t>
            </w:r>
            <w:r w:rsidRPr="00956AEA">
              <w:rPr>
                <w:color w:val="262626"/>
                <w:lang w:val="en-CA"/>
              </w:rPr>
              <w:t>0.03 [95 IC 0.02-0.05])</w:t>
            </w:r>
            <w:r>
              <w:rPr>
                <w:color w:val="262626"/>
                <w:lang w:val="en-CA"/>
              </w:rPr>
              <w:t>.</w:t>
            </w:r>
          </w:p>
        </w:tc>
      </w:tr>
    </w:tbl>
    <w:p w:rsidR="008837C2" w:rsidRPr="00956AEA" w:rsidRDefault="008837C2" w:rsidP="008837C2">
      <w:pPr>
        <w:spacing w:before="0" w:after="0" w:line="480" w:lineRule="auto"/>
        <w:rPr>
          <w:rFonts w:ascii="Century Gothic" w:hAnsi="Century Gothic"/>
          <w:lang w:val="en-CA"/>
        </w:rPr>
      </w:pPr>
    </w:p>
    <w:p w:rsidR="008837C2" w:rsidRPr="00956AEA" w:rsidRDefault="008837C2" w:rsidP="008837C2">
      <w:pPr>
        <w:spacing w:before="0" w:after="0" w:line="480" w:lineRule="auto"/>
        <w:rPr>
          <w:rFonts w:ascii="Century Gothic" w:hAnsi="Century Gothic"/>
          <w:sz w:val="22"/>
          <w:lang w:val="en-CA"/>
        </w:rPr>
      </w:pPr>
    </w:p>
    <w:p w:rsidR="008837C2" w:rsidRPr="00956AEA" w:rsidRDefault="008837C2" w:rsidP="008837C2">
      <w:pPr>
        <w:spacing w:before="0" w:after="0" w:line="480" w:lineRule="auto"/>
        <w:rPr>
          <w:rFonts w:ascii="Century Gothic" w:hAnsi="Century Gothic"/>
          <w:lang w:val="en-CA"/>
        </w:rPr>
      </w:pPr>
    </w:p>
    <w:p w:rsidR="00E74AFA" w:rsidRPr="008837C2" w:rsidRDefault="002131F6">
      <w:pPr>
        <w:rPr>
          <w:lang w:val="en-CA"/>
        </w:rPr>
      </w:pPr>
    </w:p>
    <w:sectPr w:rsidR="00E74AFA" w:rsidRPr="008837C2" w:rsidSect="008837C2">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7C2"/>
    <w:rsid w:val="00145A47"/>
    <w:rsid w:val="001859C8"/>
    <w:rsid w:val="002131F6"/>
    <w:rsid w:val="00392B27"/>
    <w:rsid w:val="00541806"/>
    <w:rsid w:val="008837C2"/>
    <w:rsid w:val="00B913C8"/>
    <w:rsid w:val="00E202A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7C2"/>
    <w:pPr>
      <w:spacing w:before="240" w:line="360" w:lineRule="auto"/>
    </w:pPr>
    <w:rPr>
      <w:rFonts w:ascii="Times New Roman" w:eastAsia="Calibri" w:hAnsi="Times New Roman" w:cs="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92B27"/>
    <w:rPr>
      <w:sz w:val="16"/>
      <w:szCs w:val="16"/>
    </w:rPr>
  </w:style>
  <w:style w:type="paragraph" w:styleId="Commentaire">
    <w:name w:val="annotation text"/>
    <w:basedOn w:val="Normal"/>
    <w:link w:val="CommentaireCar"/>
    <w:uiPriority w:val="99"/>
    <w:semiHidden/>
    <w:unhideWhenUsed/>
    <w:rsid w:val="00392B27"/>
    <w:pPr>
      <w:spacing w:line="240" w:lineRule="auto"/>
    </w:pPr>
    <w:rPr>
      <w:sz w:val="20"/>
      <w:szCs w:val="20"/>
    </w:rPr>
  </w:style>
  <w:style w:type="character" w:customStyle="1" w:styleId="CommentaireCar">
    <w:name w:val="Commentaire Car"/>
    <w:basedOn w:val="Policepardfaut"/>
    <w:link w:val="Commentaire"/>
    <w:uiPriority w:val="99"/>
    <w:semiHidden/>
    <w:rsid w:val="00392B27"/>
    <w:rPr>
      <w:rFonts w:ascii="Times New Roman" w:eastAsia="Calibri"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392B27"/>
    <w:rPr>
      <w:b/>
      <w:bCs/>
    </w:rPr>
  </w:style>
  <w:style w:type="character" w:customStyle="1" w:styleId="ObjetducommentaireCar">
    <w:name w:val="Objet du commentaire Car"/>
    <w:basedOn w:val="CommentaireCar"/>
    <w:link w:val="Objetducommentaire"/>
    <w:uiPriority w:val="99"/>
    <w:semiHidden/>
    <w:rsid w:val="00392B27"/>
    <w:rPr>
      <w:rFonts w:ascii="Times New Roman" w:eastAsia="Calibri" w:hAnsi="Times New Roman" w:cs="Times New Roman"/>
      <w:b/>
      <w:bCs/>
      <w:sz w:val="20"/>
      <w:szCs w:val="20"/>
    </w:rPr>
  </w:style>
  <w:style w:type="paragraph" w:styleId="Textedebulles">
    <w:name w:val="Balloon Text"/>
    <w:basedOn w:val="Normal"/>
    <w:link w:val="TextedebullesCar"/>
    <w:uiPriority w:val="99"/>
    <w:semiHidden/>
    <w:unhideWhenUsed/>
    <w:rsid w:val="00392B27"/>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92B27"/>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7C2"/>
    <w:pPr>
      <w:spacing w:before="240" w:line="360" w:lineRule="auto"/>
    </w:pPr>
    <w:rPr>
      <w:rFonts w:ascii="Times New Roman" w:eastAsia="Calibri" w:hAnsi="Times New Roman" w:cs="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92B27"/>
    <w:rPr>
      <w:sz w:val="16"/>
      <w:szCs w:val="16"/>
    </w:rPr>
  </w:style>
  <w:style w:type="paragraph" w:styleId="Commentaire">
    <w:name w:val="annotation text"/>
    <w:basedOn w:val="Normal"/>
    <w:link w:val="CommentaireCar"/>
    <w:uiPriority w:val="99"/>
    <w:semiHidden/>
    <w:unhideWhenUsed/>
    <w:rsid w:val="00392B27"/>
    <w:pPr>
      <w:spacing w:line="240" w:lineRule="auto"/>
    </w:pPr>
    <w:rPr>
      <w:sz w:val="20"/>
      <w:szCs w:val="20"/>
    </w:rPr>
  </w:style>
  <w:style w:type="character" w:customStyle="1" w:styleId="CommentaireCar">
    <w:name w:val="Commentaire Car"/>
    <w:basedOn w:val="Policepardfaut"/>
    <w:link w:val="Commentaire"/>
    <w:uiPriority w:val="99"/>
    <w:semiHidden/>
    <w:rsid w:val="00392B27"/>
    <w:rPr>
      <w:rFonts w:ascii="Times New Roman" w:eastAsia="Calibri" w:hAnsi="Times New Roman" w:cs="Times New Roman"/>
      <w:sz w:val="20"/>
      <w:szCs w:val="20"/>
    </w:rPr>
  </w:style>
  <w:style w:type="paragraph" w:styleId="Objetducommentaire">
    <w:name w:val="annotation subject"/>
    <w:basedOn w:val="Commentaire"/>
    <w:next w:val="Commentaire"/>
    <w:link w:val="ObjetducommentaireCar"/>
    <w:uiPriority w:val="99"/>
    <w:semiHidden/>
    <w:unhideWhenUsed/>
    <w:rsid w:val="00392B27"/>
    <w:rPr>
      <w:b/>
      <w:bCs/>
    </w:rPr>
  </w:style>
  <w:style w:type="character" w:customStyle="1" w:styleId="ObjetducommentaireCar">
    <w:name w:val="Objet du commentaire Car"/>
    <w:basedOn w:val="CommentaireCar"/>
    <w:link w:val="Objetducommentaire"/>
    <w:uiPriority w:val="99"/>
    <w:semiHidden/>
    <w:rsid w:val="00392B27"/>
    <w:rPr>
      <w:rFonts w:ascii="Times New Roman" w:eastAsia="Calibri" w:hAnsi="Times New Roman" w:cs="Times New Roman"/>
      <w:b/>
      <w:bCs/>
      <w:sz w:val="20"/>
      <w:szCs w:val="20"/>
    </w:rPr>
  </w:style>
  <w:style w:type="paragraph" w:styleId="Textedebulles">
    <w:name w:val="Balloon Text"/>
    <w:basedOn w:val="Normal"/>
    <w:link w:val="TextedebullesCar"/>
    <w:uiPriority w:val="99"/>
    <w:semiHidden/>
    <w:unhideWhenUsed/>
    <w:rsid w:val="00392B27"/>
    <w:pPr>
      <w:spacing w:before="0"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92B27"/>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18</Pages>
  <Words>2540</Words>
  <Characters>13972</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CSSS REG02</Company>
  <LinksUpToDate>false</LinksUpToDate>
  <CharactersWithSpaces>16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ille Lambert-Harvey</dc:creator>
  <cp:lastModifiedBy>CSSS de Chicoutimi</cp:lastModifiedBy>
  <cp:revision>4</cp:revision>
  <cp:lastPrinted>2017-06-07T19:38:00Z</cp:lastPrinted>
  <dcterms:created xsi:type="dcterms:W3CDTF">2017-08-30T12:19:00Z</dcterms:created>
  <dcterms:modified xsi:type="dcterms:W3CDTF">2017-08-31T16:02:00Z</dcterms:modified>
</cp:coreProperties>
</file>